
<file path=[Content_Types].xml><?xml version="1.0" encoding="utf-8"?>
<Types xmlns="http://schemas.openxmlformats.org/package/2006/content-types">
  <Default Extension="bin" ContentType="application/vnd.ms-word.attachedToolbar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E367CD" w14:textId="34C995A4" w:rsidR="005C4344" w:rsidRPr="006E0EF8" w:rsidRDefault="00560BDD" w:rsidP="0057072F">
      <w:pPr>
        <w:spacing w:line="480" w:lineRule="auto"/>
        <w:rPr>
          <w:rFonts w:asciiTheme="majorHAnsi" w:hAnsiTheme="majorHAnsi"/>
          <w:b/>
        </w:rPr>
      </w:pPr>
      <w:r w:rsidRPr="006E0EF8">
        <w:rPr>
          <w:rFonts w:asciiTheme="majorHAnsi" w:hAnsiTheme="majorHAnsi"/>
          <w:b/>
        </w:rPr>
        <w:t>P</w:t>
      </w:r>
      <w:r w:rsidR="005C4344" w:rsidRPr="006E0EF8">
        <w:rPr>
          <w:rFonts w:asciiTheme="majorHAnsi" w:hAnsiTheme="majorHAnsi"/>
          <w:b/>
        </w:rPr>
        <w:t xml:space="preserve">rocess evaluation of the implementation and delivery of </w:t>
      </w:r>
      <w:r w:rsidRPr="006E0EF8">
        <w:rPr>
          <w:rFonts w:asciiTheme="majorHAnsi" w:hAnsiTheme="majorHAnsi"/>
          <w:b/>
        </w:rPr>
        <w:t>the VAPrapid-2 trial</w:t>
      </w:r>
    </w:p>
    <w:p w14:paraId="08944E14" w14:textId="77777777" w:rsidR="00E01E2D" w:rsidRDefault="00E01E2D" w:rsidP="0057072F">
      <w:pPr>
        <w:spacing w:line="480" w:lineRule="auto"/>
        <w:rPr>
          <w:ins w:id="0" w:author="Real, Francis Frank" w:date="2016-07-14T16:09:00Z"/>
        </w:rPr>
      </w:pPr>
    </w:p>
    <w:p w14:paraId="347E9636" w14:textId="77777777" w:rsidR="00950408" w:rsidRPr="00B570DD" w:rsidRDefault="00950408" w:rsidP="0057072F">
      <w:pPr>
        <w:spacing w:line="480" w:lineRule="auto"/>
      </w:pPr>
      <w:bookmarkStart w:id="1" w:name="_GoBack"/>
      <w:bookmarkEnd w:id="1"/>
    </w:p>
    <w:p w14:paraId="02A285D2" w14:textId="1A4AF0D6" w:rsidR="00390519" w:rsidRPr="007A31C9" w:rsidRDefault="006E0EF8" w:rsidP="0057072F">
      <w:pPr>
        <w:spacing w:line="480" w:lineRule="auto"/>
        <w:rPr>
          <w:b/>
        </w:rPr>
      </w:pPr>
      <w:r w:rsidRPr="007A31C9">
        <w:rPr>
          <w:b/>
        </w:rPr>
        <w:t>Rationale</w:t>
      </w:r>
    </w:p>
    <w:p w14:paraId="353B57F4" w14:textId="73988981" w:rsidR="00241A78" w:rsidRPr="00B570DD" w:rsidRDefault="00241A78" w:rsidP="0057072F">
      <w:pPr>
        <w:spacing w:line="480" w:lineRule="auto"/>
      </w:pPr>
      <w:r w:rsidRPr="00B570DD">
        <w:t>Randomised trials are the most appropriate method for evaluating the comparative effectiveness of interventions [</w:t>
      </w:r>
      <w:r w:rsidR="00E01E2D" w:rsidRPr="00B570DD">
        <w:t>1</w:t>
      </w:r>
      <w:r w:rsidRPr="00B570DD">
        <w:t>], but when an intervention is complex it can be difficult to disentangle the effects of each of the interrelated and interdependent components and, as such, there are methodological challenges in determining the effects of these different components [</w:t>
      </w:r>
      <w:r w:rsidR="00E01E2D" w:rsidRPr="00B570DD">
        <w:t>2</w:t>
      </w:r>
      <w:r w:rsidRPr="00B570DD">
        <w:t xml:space="preserve">]. </w:t>
      </w:r>
      <w:r w:rsidR="008565C0" w:rsidRPr="00B570DD">
        <w:t>T</w:t>
      </w:r>
      <w:r w:rsidRPr="00B570DD">
        <w:t xml:space="preserve">here is a need to address issues </w:t>
      </w:r>
      <w:r w:rsidR="008565C0" w:rsidRPr="00B570DD">
        <w:t>concerning how interventions</w:t>
      </w:r>
      <w:r w:rsidRPr="00B570DD">
        <w:t xml:space="preserve"> work, the extent to which they are implemented as intended, and how patients who are, or are not, exposed to them react</w:t>
      </w:r>
      <w:r w:rsidR="00E01E2D" w:rsidRPr="00B570DD">
        <w:t xml:space="preserve">. </w:t>
      </w:r>
      <w:r w:rsidR="00746155" w:rsidRPr="00B570DD">
        <w:t>A</w:t>
      </w:r>
      <w:r w:rsidR="008C672B" w:rsidRPr="00B570DD">
        <w:t xml:space="preserve"> process evaluation of VAPrapid-2 will augment the trial by </w:t>
      </w:r>
      <w:r w:rsidR="000F5214" w:rsidRPr="00B570DD">
        <w:t xml:space="preserve">exploring </w:t>
      </w:r>
      <w:r w:rsidR="00235828" w:rsidRPr="00B570DD">
        <w:t xml:space="preserve">all </w:t>
      </w:r>
      <w:r w:rsidR="000F5214" w:rsidRPr="00B570DD">
        <w:t xml:space="preserve">of </w:t>
      </w:r>
      <w:r w:rsidR="00235828" w:rsidRPr="00B570DD">
        <w:t xml:space="preserve">the </w:t>
      </w:r>
      <w:r w:rsidR="000F5214" w:rsidRPr="00B570DD">
        <w:t xml:space="preserve">components </w:t>
      </w:r>
      <w:r w:rsidR="00235828" w:rsidRPr="00B570DD">
        <w:t xml:space="preserve">of the intervention </w:t>
      </w:r>
      <w:r w:rsidR="000F5214" w:rsidRPr="00B570DD">
        <w:t xml:space="preserve">and </w:t>
      </w:r>
      <w:r w:rsidR="008C672B" w:rsidRPr="00B570DD">
        <w:t xml:space="preserve">providing greater explanatory power and understanding of the generalisability of the </w:t>
      </w:r>
      <w:r w:rsidR="000F5214" w:rsidRPr="00B570DD">
        <w:t xml:space="preserve">trial </w:t>
      </w:r>
      <w:r w:rsidR="008C672B" w:rsidRPr="00B570DD">
        <w:t>intervention</w:t>
      </w:r>
      <w:r w:rsidR="000F5214" w:rsidRPr="00B570DD">
        <w:t xml:space="preserve"> and its implementation</w:t>
      </w:r>
      <w:r w:rsidR="008C672B" w:rsidRPr="00B570DD">
        <w:t xml:space="preserve">. </w:t>
      </w:r>
    </w:p>
    <w:p w14:paraId="76392B27" w14:textId="26FC3E42" w:rsidR="00C67041" w:rsidRPr="00B570DD" w:rsidRDefault="009E0F79" w:rsidP="00F905DF">
      <w:pPr>
        <w:spacing w:line="480" w:lineRule="auto"/>
      </w:pPr>
      <w:r w:rsidRPr="00B570DD">
        <w:t xml:space="preserve">Developing a clear definition of the intervention and clarifying assumptions about how it works is fundamental to undertaking a process evaluation. </w:t>
      </w:r>
      <w:r w:rsidR="00F905DF" w:rsidRPr="00B570DD">
        <w:t xml:space="preserve">Logic models are </w:t>
      </w:r>
      <w:r w:rsidR="00C67041" w:rsidRPr="00B570DD">
        <w:t>diagrammatic representation</w:t>
      </w:r>
      <w:r w:rsidR="00F905DF" w:rsidRPr="00B570DD">
        <w:t>s</w:t>
      </w:r>
      <w:r w:rsidR="00C67041" w:rsidRPr="00B570DD">
        <w:t xml:space="preserve"> of </w:t>
      </w:r>
      <w:r w:rsidR="00F905DF" w:rsidRPr="00B570DD">
        <w:t xml:space="preserve">how </w:t>
      </w:r>
      <w:r w:rsidR="00C67041" w:rsidRPr="00B570DD">
        <w:t>the intervention</w:t>
      </w:r>
      <w:r w:rsidR="00F905DF" w:rsidRPr="00B570DD">
        <w:t xml:space="preserve"> works</w:t>
      </w:r>
      <w:r w:rsidR="008565C0" w:rsidRPr="00B570DD">
        <w:t>,</w:t>
      </w:r>
      <w:r w:rsidR="00C67041" w:rsidRPr="00B570DD">
        <w:t xml:space="preserve"> </w:t>
      </w:r>
      <w:r w:rsidR="00F905DF" w:rsidRPr="00B570DD">
        <w:t>highlight</w:t>
      </w:r>
      <w:r w:rsidR="00E9299C" w:rsidRPr="00B570DD">
        <w:t>ing</w:t>
      </w:r>
      <w:r w:rsidR="00F905DF" w:rsidRPr="00B570DD">
        <w:t xml:space="preserve"> </w:t>
      </w:r>
      <w:r w:rsidR="00C67041" w:rsidRPr="00B570DD">
        <w:t>relationship</w:t>
      </w:r>
      <w:r w:rsidR="00F905DF" w:rsidRPr="00B570DD">
        <w:t>s</w:t>
      </w:r>
      <w:r w:rsidR="00C67041" w:rsidRPr="00B570DD">
        <w:t xml:space="preserve"> between resources, activities, and intended outcomes.</w:t>
      </w:r>
      <w:r w:rsidR="00C04448" w:rsidRPr="00B570DD">
        <w:t xml:space="preserve"> </w:t>
      </w:r>
      <w:r w:rsidR="00E9299C" w:rsidRPr="00B570DD">
        <w:t>A</w:t>
      </w:r>
      <w:r w:rsidR="00882033" w:rsidRPr="00B570DD">
        <w:t xml:space="preserve"> logic model </w:t>
      </w:r>
      <w:r w:rsidR="008565C0" w:rsidRPr="00B570DD">
        <w:t>can</w:t>
      </w:r>
      <w:r w:rsidR="00E01E2D" w:rsidRPr="00B570DD">
        <w:t xml:space="preserve"> </w:t>
      </w:r>
      <w:r w:rsidR="00882033" w:rsidRPr="00B570DD">
        <w:t>uncover weaknesses in the assumptions, identify where clinicians have conflicting understandings of the intended intervention, or help evaluators to think critically about potential unintended consequences</w:t>
      </w:r>
      <w:r w:rsidR="007C1866" w:rsidRPr="00B570DD">
        <w:t xml:space="preserve"> [</w:t>
      </w:r>
      <w:r w:rsidR="00E01E2D" w:rsidRPr="00B570DD">
        <w:t>3</w:t>
      </w:r>
      <w:r w:rsidR="007C1866" w:rsidRPr="00B570DD">
        <w:t>]</w:t>
      </w:r>
      <w:r w:rsidR="00C04448" w:rsidRPr="00B570DD">
        <w:t xml:space="preserve">. </w:t>
      </w:r>
      <w:r w:rsidR="00C67041" w:rsidRPr="00B570DD">
        <w:t>The VAPrapid-2 logic model defines</w:t>
      </w:r>
      <w:r w:rsidR="00882033" w:rsidRPr="00B570DD">
        <w:t>:</w:t>
      </w:r>
      <w:r w:rsidR="00C67041" w:rsidRPr="00B570DD">
        <w:t xml:space="preserve"> the current situation and the need for change; outputs in terms of what activities need to take place and who participates within them; and short, medium, and long-term outcomes</w:t>
      </w:r>
      <w:r w:rsidR="00882033" w:rsidRPr="00B570DD">
        <w:t xml:space="preserve"> </w:t>
      </w:r>
      <w:r w:rsidR="00641CA8" w:rsidRPr="00B570DD">
        <w:t>[</w:t>
      </w:r>
      <w:r w:rsidR="00E01E2D" w:rsidRPr="00B570DD">
        <w:t>4</w:t>
      </w:r>
      <w:r w:rsidR="00641CA8" w:rsidRPr="00B570DD">
        <w:t>]</w:t>
      </w:r>
      <w:r w:rsidR="00882033" w:rsidRPr="00B570DD">
        <w:t xml:space="preserve"> </w:t>
      </w:r>
      <w:r w:rsidR="003E0BE7" w:rsidRPr="00B570DD">
        <w:t>(</w:t>
      </w:r>
      <w:r w:rsidR="00882033" w:rsidRPr="00B570DD">
        <w:t>Figure 1</w:t>
      </w:r>
      <w:r w:rsidR="003E0BE7" w:rsidRPr="00B570DD">
        <w:t>)</w:t>
      </w:r>
      <w:r w:rsidR="00C67041" w:rsidRPr="00B570DD">
        <w:t xml:space="preserve">. </w:t>
      </w:r>
    </w:p>
    <w:p w14:paraId="4A96101A" w14:textId="54C747B9" w:rsidR="00390519" w:rsidRPr="00B570DD" w:rsidRDefault="00F4234B" w:rsidP="0057072F">
      <w:pPr>
        <w:spacing w:line="480" w:lineRule="auto"/>
      </w:pPr>
      <w:r w:rsidRPr="00B570DD">
        <w:lastRenderedPageBreak/>
        <w:t>The process evaluation will examine three areas: fidelity, dose and reach.</w:t>
      </w:r>
    </w:p>
    <w:p w14:paraId="772677AD" w14:textId="521D58E3" w:rsidR="00F4234B" w:rsidRPr="00B570DD" w:rsidRDefault="00F4234B" w:rsidP="0057072F">
      <w:pPr>
        <w:numPr>
          <w:ilvl w:val="0"/>
          <w:numId w:val="1"/>
        </w:numPr>
        <w:spacing w:line="480" w:lineRule="auto"/>
      </w:pPr>
      <w:r w:rsidRPr="00B570DD">
        <w:t xml:space="preserve">The </w:t>
      </w:r>
      <w:r w:rsidRPr="00B570DD">
        <w:rPr>
          <w:b/>
        </w:rPr>
        <w:t>fidelity</w:t>
      </w:r>
      <w:r w:rsidRPr="00B570DD">
        <w:t xml:space="preserve"> of intervention delivery is the extent to which the intervention is delivered as intended. This includes adherence to the components of the intervention </w:t>
      </w:r>
      <w:r w:rsidR="0012787A" w:rsidRPr="00B570DD">
        <w:t xml:space="preserve">and the trial </w:t>
      </w:r>
      <w:r w:rsidRPr="00B570DD">
        <w:t>(i.e. daily screening for VAP; undertaking a bronchoscopy and collecting BAL fluid and blood; randomisation; following the allocated intervention).</w:t>
      </w:r>
    </w:p>
    <w:p w14:paraId="19CA2F2C" w14:textId="050DA3B4" w:rsidR="00F4234B" w:rsidRPr="00B570DD" w:rsidRDefault="00F4234B" w:rsidP="0057072F">
      <w:pPr>
        <w:numPr>
          <w:ilvl w:val="0"/>
          <w:numId w:val="1"/>
        </w:numPr>
        <w:spacing w:line="480" w:lineRule="auto"/>
      </w:pPr>
      <w:r w:rsidRPr="00B570DD">
        <w:t xml:space="preserve">The intervention </w:t>
      </w:r>
      <w:r w:rsidRPr="00B570DD">
        <w:rPr>
          <w:b/>
        </w:rPr>
        <w:t>dose</w:t>
      </w:r>
      <w:r w:rsidRPr="00B570DD">
        <w:t xml:space="preserve"> refers to how much of the intended intervention is delivered. In the context of </w:t>
      </w:r>
      <w:r w:rsidR="008565C0" w:rsidRPr="00B570DD">
        <w:t xml:space="preserve">this </w:t>
      </w:r>
      <w:r w:rsidRPr="00B570DD">
        <w:t xml:space="preserve">trial </w:t>
      </w:r>
      <w:r w:rsidR="008565C0" w:rsidRPr="00B570DD">
        <w:t xml:space="preserve">it </w:t>
      </w:r>
      <w:r w:rsidRPr="00B570DD">
        <w:t>examines to what extent changes were made in delivering the components and the decisions taken for operating ‘off protocol’.</w:t>
      </w:r>
    </w:p>
    <w:p w14:paraId="049F6DF7" w14:textId="03D7DA0E" w:rsidR="0057072F" w:rsidRPr="00B570DD" w:rsidRDefault="00F4234B" w:rsidP="003E0BE7">
      <w:pPr>
        <w:numPr>
          <w:ilvl w:val="0"/>
          <w:numId w:val="1"/>
        </w:numPr>
        <w:spacing w:line="480" w:lineRule="auto"/>
      </w:pPr>
      <w:r w:rsidRPr="00B570DD">
        <w:t xml:space="preserve">The </w:t>
      </w:r>
      <w:r w:rsidRPr="00B570DD">
        <w:rPr>
          <w:b/>
        </w:rPr>
        <w:t>reach</w:t>
      </w:r>
      <w:r w:rsidRPr="00B570DD">
        <w:t xml:space="preserve"> is the proportion of intended recipients who actually participate in an intervention. This includes the proportion of patients who were screened, excluded, recruited and complet</w:t>
      </w:r>
      <w:r w:rsidR="0057072F" w:rsidRPr="00B570DD">
        <w:t>ed the trial.</w:t>
      </w:r>
    </w:p>
    <w:p w14:paraId="02C9B6C4" w14:textId="77777777" w:rsidR="00E01E2D" w:rsidRPr="00B570DD" w:rsidRDefault="00E01E2D" w:rsidP="0057072F">
      <w:pPr>
        <w:spacing w:line="480" w:lineRule="auto"/>
        <w:rPr>
          <w:b/>
          <w:u w:val="single"/>
        </w:rPr>
      </w:pPr>
    </w:p>
    <w:p w14:paraId="03E74A67" w14:textId="35ED43F7" w:rsidR="00BA7BF3" w:rsidRPr="00B570DD" w:rsidRDefault="006E0EF8" w:rsidP="0057072F">
      <w:pPr>
        <w:spacing w:line="480" w:lineRule="auto"/>
        <w:rPr>
          <w:b/>
          <w:lang w:val="en-US"/>
        </w:rPr>
      </w:pPr>
      <w:r w:rsidRPr="007A31C9">
        <w:rPr>
          <w:b/>
        </w:rPr>
        <w:t>Design</w:t>
      </w:r>
    </w:p>
    <w:p w14:paraId="4A10D8A2" w14:textId="46134DC0" w:rsidR="008C672B" w:rsidRPr="00B570DD" w:rsidRDefault="008C672B" w:rsidP="0057072F">
      <w:pPr>
        <w:spacing w:line="480" w:lineRule="auto"/>
      </w:pPr>
      <w:r w:rsidRPr="00B570DD">
        <w:t xml:space="preserve">The process evaluation </w:t>
      </w:r>
      <w:r w:rsidR="00D67B22" w:rsidRPr="00B570DD">
        <w:t>will</w:t>
      </w:r>
      <w:r w:rsidRPr="00B570DD">
        <w:t xml:space="preserve"> evaluate stages of the</w:t>
      </w:r>
      <w:r w:rsidR="00D67B22" w:rsidRPr="00B570DD">
        <w:t xml:space="preserve"> trial </w:t>
      </w:r>
      <w:r w:rsidRPr="00B570DD">
        <w:t>process including before, during</w:t>
      </w:r>
      <w:r w:rsidR="0075249C" w:rsidRPr="00B570DD">
        <w:t>,</w:t>
      </w:r>
      <w:r w:rsidRPr="00B570DD">
        <w:t xml:space="preserve"> and after trial delivery</w:t>
      </w:r>
      <w:r w:rsidR="0065090A" w:rsidRPr="00B570DD">
        <w:t xml:space="preserve"> using both quantitative and qualitative methods</w:t>
      </w:r>
      <w:r w:rsidRPr="00B570DD">
        <w:t xml:space="preserve">. </w:t>
      </w:r>
      <w:r w:rsidR="003E1439" w:rsidRPr="00B570DD">
        <w:t>Quantitative</w:t>
      </w:r>
      <w:r w:rsidRPr="00B570DD">
        <w:t xml:space="preserve"> methods have the advantage of providing standardised data, but are limited in the degree to which they can illuminate more nuanced aspects of underlying processes through which outcomes are </w:t>
      </w:r>
      <w:r w:rsidR="00101C8A" w:rsidRPr="00B570DD">
        <w:t>determined</w:t>
      </w:r>
      <w:r w:rsidRPr="00B570DD">
        <w:t xml:space="preserve">. Qualitative methods provide </w:t>
      </w:r>
      <w:r w:rsidR="008565C0" w:rsidRPr="00B570DD">
        <w:t>insights</w:t>
      </w:r>
      <w:r w:rsidRPr="00B570DD">
        <w:t xml:space="preserve"> concerning </w:t>
      </w:r>
      <w:r w:rsidRPr="00B570DD">
        <w:rPr>
          <w:i/>
          <w:iCs/>
        </w:rPr>
        <w:t>how</w:t>
      </w:r>
      <w:r w:rsidRPr="00B570DD">
        <w:t xml:space="preserve"> and </w:t>
      </w:r>
      <w:r w:rsidRPr="00B570DD">
        <w:rPr>
          <w:i/>
          <w:iCs/>
        </w:rPr>
        <w:t>why</w:t>
      </w:r>
      <w:r w:rsidRPr="00B570DD">
        <w:t xml:space="preserve"> observed outcomes (anticipated and unanticipated, </w:t>
      </w:r>
      <w:r w:rsidR="00D67B22" w:rsidRPr="00B570DD">
        <w:t xml:space="preserve">both </w:t>
      </w:r>
      <w:r w:rsidRPr="00B570DD">
        <w:t xml:space="preserve">positive and negative) are </w:t>
      </w:r>
      <w:r w:rsidR="00123959" w:rsidRPr="00B570DD">
        <w:t>found</w:t>
      </w:r>
      <w:r w:rsidRPr="00B570DD">
        <w:t xml:space="preserve">. </w:t>
      </w:r>
      <w:r w:rsidR="0065090A" w:rsidRPr="00B570DD">
        <w:t>This</w:t>
      </w:r>
      <w:r w:rsidR="00D352D2" w:rsidRPr="00B570DD">
        <w:t xml:space="preserve"> </w:t>
      </w:r>
      <w:r w:rsidRPr="00B570DD">
        <w:t>process evaluation employ</w:t>
      </w:r>
      <w:r w:rsidR="00D352D2" w:rsidRPr="00B570DD">
        <w:t>s</w:t>
      </w:r>
      <w:r w:rsidR="005453A4" w:rsidRPr="00B570DD">
        <w:t xml:space="preserve"> a mixed-</w:t>
      </w:r>
      <w:r w:rsidRPr="00B570DD">
        <w:t>methods design</w:t>
      </w:r>
      <w:r w:rsidR="00D352D2" w:rsidRPr="00B570DD">
        <w:t xml:space="preserve"> that draws upon data collected from</w:t>
      </w:r>
      <w:r w:rsidRPr="00B570DD">
        <w:t xml:space="preserve"> </w:t>
      </w:r>
      <w:r w:rsidR="003E1439" w:rsidRPr="00B570DD">
        <w:t>screening logs</w:t>
      </w:r>
      <w:r w:rsidRPr="00B570DD">
        <w:t xml:space="preserve"> routinely </w:t>
      </w:r>
      <w:r w:rsidR="003E1439" w:rsidRPr="00B570DD">
        <w:t xml:space="preserve">completed </w:t>
      </w:r>
      <w:r w:rsidRPr="00B570DD">
        <w:t>as part of the trial and semi-</w:t>
      </w:r>
      <w:r w:rsidRPr="00B570DD">
        <w:lastRenderedPageBreak/>
        <w:t>structured</w:t>
      </w:r>
      <w:r w:rsidR="00D352D2" w:rsidRPr="00B570DD">
        <w:t xml:space="preserve"> interview</w:t>
      </w:r>
      <w:r w:rsidRPr="00B570DD">
        <w:t xml:space="preserve">s </w:t>
      </w:r>
      <w:r w:rsidR="00D352D2" w:rsidRPr="00B570DD">
        <w:t xml:space="preserve">with staff involved in the trial. The process evaluation draws upon data collection during the following </w:t>
      </w:r>
      <w:r w:rsidR="00390519" w:rsidRPr="00B570DD">
        <w:t>phases</w:t>
      </w:r>
      <w:r w:rsidR="00D352D2" w:rsidRPr="00B570DD">
        <w:t>:</w:t>
      </w:r>
    </w:p>
    <w:p w14:paraId="03539E64" w14:textId="0B9B7322" w:rsidR="008C672B" w:rsidRPr="00B570DD" w:rsidRDefault="008C672B" w:rsidP="0057072F">
      <w:pPr>
        <w:spacing w:line="480" w:lineRule="auto"/>
      </w:pPr>
      <w:r w:rsidRPr="00B570DD">
        <w:t xml:space="preserve">1. </w:t>
      </w:r>
      <w:r w:rsidRPr="00B570DD">
        <w:rPr>
          <w:i/>
        </w:rPr>
        <w:t>Pre-trial</w:t>
      </w:r>
      <w:r w:rsidR="00972D27" w:rsidRPr="00B570DD">
        <w:t xml:space="preserve">: </w:t>
      </w:r>
      <w:r w:rsidR="00D43014" w:rsidRPr="00B570DD">
        <w:t>A</w:t>
      </w:r>
      <w:r w:rsidRPr="00B570DD">
        <w:t xml:space="preserve"> service evaluation</w:t>
      </w:r>
      <w:r w:rsidR="00D43014" w:rsidRPr="00B570DD">
        <w:t xml:space="preserve"> was conducted in each intensive care unit (ICU)</w:t>
      </w:r>
      <w:r w:rsidR="00D352D2" w:rsidRPr="00B570DD">
        <w:t xml:space="preserve"> to gather information on</w:t>
      </w:r>
      <w:r w:rsidR="00220CC7" w:rsidRPr="00B570DD">
        <w:t xml:space="preserve"> </w:t>
      </w:r>
      <w:r w:rsidR="00D352D2" w:rsidRPr="00B570DD">
        <w:t>the ICU context</w:t>
      </w:r>
      <w:r w:rsidR="00220CC7" w:rsidRPr="00B570DD">
        <w:t xml:space="preserve"> </w:t>
      </w:r>
      <w:r w:rsidR="000A0881" w:rsidRPr="00B570DD">
        <w:t>(</w:t>
      </w:r>
      <w:r w:rsidR="00220CC7" w:rsidRPr="00B570DD">
        <w:t>i.e. unit size and human resources</w:t>
      </w:r>
      <w:r w:rsidR="000A0881" w:rsidRPr="00B570DD">
        <w:t xml:space="preserve">) </w:t>
      </w:r>
      <w:r w:rsidR="00D352D2" w:rsidRPr="00B570DD">
        <w:t>and</w:t>
      </w:r>
      <w:r w:rsidR="00220CC7" w:rsidRPr="00B570DD">
        <w:t xml:space="preserve"> </w:t>
      </w:r>
      <w:r w:rsidR="00D352D2" w:rsidRPr="00B570DD">
        <w:t>differences in secular trends for VAP diagnosis</w:t>
      </w:r>
      <w:r w:rsidR="00220CC7" w:rsidRPr="00B570DD">
        <w:t xml:space="preserve"> and ma</w:t>
      </w:r>
      <w:r w:rsidR="0065090A" w:rsidRPr="00B570DD">
        <w:t>nagement across sites</w:t>
      </w:r>
      <w:r w:rsidR="00220CC7" w:rsidRPr="00B570DD">
        <w:t xml:space="preserve"> </w:t>
      </w:r>
      <w:r w:rsidR="0065090A" w:rsidRPr="00B570DD">
        <w:t>(e.g.</w:t>
      </w:r>
      <w:r w:rsidR="00220CC7" w:rsidRPr="00B570DD">
        <w:t xml:space="preserve"> the use of protocols; triggers for investigations; approach to the use of antibiotics and/or BAL</w:t>
      </w:r>
      <w:r w:rsidR="0065090A" w:rsidRPr="00B570DD">
        <w:t>)</w:t>
      </w:r>
      <w:r w:rsidR="00220CC7" w:rsidRPr="00B570DD">
        <w:t xml:space="preserve">. </w:t>
      </w:r>
      <w:r w:rsidR="00D352D2" w:rsidRPr="00B570DD">
        <w:t xml:space="preserve">Data were collected </w:t>
      </w:r>
      <w:r w:rsidR="00B759A5" w:rsidRPr="00B570DD">
        <w:t xml:space="preserve">from the site principal investigators </w:t>
      </w:r>
      <w:r w:rsidR="0065090A" w:rsidRPr="00B570DD">
        <w:t>by</w:t>
      </w:r>
      <w:r w:rsidR="00B759A5" w:rsidRPr="00B570DD">
        <w:t xml:space="preserve"> </w:t>
      </w:r>
      <w:r w:rsidRPr="00B570DD">
        <w:t>telephone</w:t>
      </w:r>
      <w:r w:rsidR="00B759A5" w:rsidRPr="00B570DD">
        <w:t xml:space="preserve"> or </w:t>
      </w:r>
      <w:r w:rsidR="0065090A" w:rsidRPr="00B570DD">
        <w:t>face-to-face</w:t>
      </w:r>
      <w:r w:rsidRPr="00B570DD">
        <w:t xml:space="preserve"> interviews</w:t>
      </w:r>
      <w:r w:rsidR="0065090A" w:rsidRPr="00B570DD">
        <w:t>,</w:t>
      </w:r>
      <w:r w:rsidRPr="00B570DD">
        <w:t xml:space="preserve"> </w:t>
      </w:r>
      <w:r w:rsidR="0065090A" w:rsidRPr="00B570DD">
        <w:t>using</w:t>
      </w:r>
      <w:r w:rsidR="00B759A5" w:rsidRPr="00B570DD">
        <w:t xml:space="preserve"> a structured data collection form to ensure standardisation of </w:t>
      </w:r>
      <w:r w:rsidR="0065090A" w:rsidRPr="00B570DD">
        <w:t xml:space="preserve">the </w:t>
      </w:r>
      <w:r w:rsidR="00B759A5" w:rsidRPr="00B570DD">
        <w:t xml:space="preserve">information obtained. This information will be used </w:t>
      </w:r>
      <w:r w:rsidR="0065090A" w:rsidRPr="00B570DD">
        <w:t>to explain</w:t>
      </w:r>
      <w:r w:rsidR="00B759A5" w:rsidRPr="00B570DD">
        <w:t xml:space="preserve"> the impact of the change in practice </w:t>
      </w:r>
      <w:r w:rsidR="00123959" w:rsidRPr="00B570DD">
        <w:t>of</w:t>
      </w:r>
      <w:r w:rsidR="00B759A5" w:rsidRPr="00B570DD">
        <w:t xml:space="preserve"> the new intervention on former practice. </w:t>
      </w:r>
    </w:p>
    <w:p w14:paraId="39F00625" w14:textId="7141EC6C" w:rsidR="00972D27" w:rsidRPr="00B570DD" w:rsidRDefault="008C672B" w:rsidP="0057072F">
      <w:pPr>
        <w:spacing w:line="480" w:lineRule="auto"/>
      </w:pPr>
      <w:r w:rsidRPr="00B570DD">
        <w:t xml:space="preserve">2. </w:t>
      </w:r>
      <w:r w:rsidR="00B759A5" w:rsidRPr="00B570DD">
        <w:rPr>
          <w:i/>
        </w:rPr>
        <w:t>During the t</w:t>
      </w:r>
      <w:r w:rsidRPr="00B570DD">
        <w:rPr>
          <w:i/>
        </w:rPr>
        <w:t>rial</w:t>
      </w:r>
      <w:r w:rsidRPr="00B570DD">
        <w:t xml:space="preserve">: </w:t>
      </w:r>
      <w:r w:rsidR="000A0881" w:rsidRPr="00B570DD">
        <w:t>Q</w:t>
      </w:r>
      <w:r w:rsidR="000A3E63" w:rsidRPr="00B570DD">
        <w:t>uantitative</w:t>
      </w:r>
      <w:r w:rsidR="00F4234B" w:rsidRPr="00B570DD">
        <w:t xml:space="preserve"> and qualitative data </w:t>
      </w:r>
      <w:r w:rsidR="0065090A" w:rsidRPr="00B570DD">
        <w:t>recorded</w:t>
      </w:r>
      <w:r w:rsidRPr="00B570DD">
        <w:t xml:space="preserve"> </w:t>
      </w:r>
      <w:r w:rsidR="00B759A5" w:rsidRPr="00B570DD">
        <w:t>in the patient</w:t>
      </w:r>
      <w:r w:rsidRPr="00B570DD">
        <w:t xml:space="preserve"> screening and recruitment logs</w:t>
      </w:r>
      <w:r w:rsidR="002F0D85" w:rsidRPr="00B570DD">
        <w:t xml:space="preserve"> will be utilised</w:t>
      </w:r>
      <w:r w:rsidRPr="00B570DD">
        <w:t>. Th</w:t>
      </w:r>
      <w:r w:rsidR="000A3E63" w:rsidRPr="00B570DD">
        <w:t>e quantitative data includes</w:t>
      </w:r>
      <w:r w:rsidRPr="00B570DD">
        <w:t xml:space="preserve"> </w:t>
      </w:r>
      <w:r w:rsidR="0065090A" w:rsidRPr="00B570DD">
        <w:t>the</w:t>
      </w:r>
      <w:r w:rsidRPr="00B570DD">
        <w:t xml:space="preserve"> </w:t>
      </w:r>
      <w:r w:rsidR="0065090A" w:rsidRPr="00B570DD">
        <w:t>number</w:t>
      </w:r>
      <w:r w:rsidR="00B759A5" w:rsidRPr="00B570DD">
        <w:t xml:space="preserve"> of patients</w:t>
      </w:r>
      <w:r w:rsidRPr="00B570DD">
        <w:t xml:space="preserve"> screened, excluded, included and randomised</w:t>
      </w:r>
      <w:r w:rsidR="000A3E63" w:rsidRPr="00B570DD">
        <w:t>. These data</w:t>
      </w:r>
      <w:r w:rsidRPr="00B570DD">
        <w:t xml:space="preserve"> will </w:t>
      </w:r>
      <w:r w:rsidR="000A3E63" w:rsidRPr="00B570DD">
        <w:t>provide information to evaluate</w:t>
      </w:r>
      <w:r w:rsidRPr="00B570DD">
        <w:t xml:space="preserve"> fidelity and reach of the intervention.</w:t>
      </w:r>
      <w:r w:rsidR="000A3E63" w:rsidRPr="00B570DD">
        <w:t xml:space="preserve"> Qualitative data from the screening and recruitment logs </w:t>
      </w:r>
      <w:r w:rsidR="0065090A" w:rsidRPr="00B570DD">
        <w:t>will include</w:t>
      </w:r>
      <w:r w:rsidRPr="00B570DD">
        <w:t xml:space="preserve"> clinical decisions </w:t>
      </w:r>
      <w:r w:rsidR="000A3E63" w:rsidRPr="00B570DD">
        <w:t xml:space="preserve">made </w:t>
      </w:r>
      <w:r w:rsidRPr="00B570DD">
        <w:t xml:space="preserve">during the trial. </w:t>
      </w:r>
      <w:r w:rsidR="000A3E63" w:rsidRPr="00B570DD">
        <w:t>R</w:t>
      </w:r>
      <w:r w:rsidRPr="00B570DD">
        <w:t xml:space="preserve">esearch nurses will document reasons for </w:t>
      </w:r>
      <w:r w:rsidR="000A3E63" w:rsidRPr="00B570DD">
        <w:t xml:space="preserve">patient </w:t>
      </w:r>
      <w:r w:rsidRPr="00B570DD">
        <w:t>exclusions (other than those outlined in exclusion criteria</w:t>
      </w:r>
      <w:r w:rsidR="00220CC7" w:rsidRPr="00B570DD">
        <w:t xml:space="preserve">). </w:t>
      </w:r>
      <w:r w:rsidRPr="00B570DD">
        <w:t xml:space="preserve">In the situation that the patient has a biomarker result that excludes VAP but the ICU consultant does not follow the recommendation, the ICU consultant will be asked to complete a </w:t>
      </w:r>
      <w:r w:rsidR="000A3E63" w:rsidRPr="00B570DD">
        <w:t xml:space="preserve">short </w:t>
      </w:r>
      <w:r w:rsidRPr="00B570DD">
        <w:t>questionnaire</w:t>
      </w:r>
      <w:r w:rsidR="0050317D" w:rsidRPr="00B570DD">
        <w:t xml:space="preserve"> </w:t>
      </w:r>
      <w:r w:rsidRPr="00B570DD">
        <w:t xml:space="preserve">to </w:t>
      </w:r>
      <w:r w:rsidR="002C7347" w:rsidRPr="00B570DD">
        <w:t xml:space="preserve">provide </w:t>
      </w:r>
      <w:r w:rsidRPr="00B570DD">
        <w:t xml:space="preserve">information </w:t>
      </w:r>
      <w:r w:rsidR="002C7347" w:rsidRPr="00B570DD">
        <w:t>on clinical reasoning behind the decision</w:t>
      </w:r>
      <w:r w:rsidR="000A0881" w:rsidRPr="00B570DD">
        <w:t xml:space="preserve">. </w:t>
      </w:r>
      <w:r w:rsidRPr="00B570DD">
        <w:t xml:space="preserve">This will provide data to explain fidelity, dose and </w:t>
      </w:r>
      <w:r w:rsidR="00B338C4" w:rsidRPr="00B570DD">
        <w:t>reach</w:t>
      </w:r>
      <w:r w:rsidRPr="00B570DD">
        <w:t xml:space="preserve">. </w:t>
      </w:r>
      <w:r w:rsidR="002F0D85" w:rsidRPr="00B570DD">
        <w:t>R</w:t>
      </w:r>
      <w:r w:rsidRPr="00B570DD">
        <w:t>esearch nurses</w:t>
      </w:r>
      <w:r w:rsidR="002F0D85" w:rsidRPr="00B570DD">
        <w:t xml:space="preserve"> will be contacted</w:t>
      </w:r>
      <w:r w:rsidRPr="00B570DD">
        <w:t xml:space="preserve"> regularly in order to ensure that data needed for the process evaluation </w:t>
      </w:r>
      <w:r w:rsidR="002C7347" w:rsidRPr="00B570DD">
        <w:t xml:space="preserve">are </w:t>
      </w:r>
      <w:r w:rsidRPr="00B570DD">
        <w:t xml:space="preserve">being recorded and </w:t>
      </w:r>
      <w:r w:rsidR="00C16C07" w:rsidRPr="00B570DD">
        <w:t xml:space="preserve">contain sufficient detail.  </w:t>
      </w:r>
    </w:p>
    <w:p w14:paraId="159F67D6" w14:textId="41ABBF62" w:rsidR="00BA7BF3" w:rsidRPr="00B570DD" w:rsidRDefault="000A3E63" w:rsidP="0057072F">
      <w:pPr>
        <w:spacing w:line="480" w:lineRule="auto"/>
      </w:pPr>
      <w:r w:rsidRPr="00B570DD">
        <w:t>3</w:t>
      </w:r>
      <w:r w:rsidR="008C672B" w:rsidRPr="00B570DD">
        <w:t xml:space="preserve">. </w:t>
      </w:r>
      <w:r w:rsidR="0065090A" w:rsidRPr="00B570DD">
        <w:rPr>
          <w:i/>
        </w:rPr>
        <w:t>After</w:t>
      </w:r>
      <w:r w:rsidRPr="00B570DD">
        <w:rPr>
          <w:i/>
        </w:rPr>
        <w:t xml:space="preserve"> the trial</w:t>
      </w:r>
      <w:r w:rsidR="008C672B" w:rsidRPr="00B570DD">
        <w:t>:</w:t>
      </w:r>
      <w:r w:rsidRPr="00B570DD">
        <w:t xml:space="preserve"> </w:t>
      </w:r>
      <w:r w:rsidR="002F0D85" w:rsidRPr="00B570DD">
        <w:t>S</w:t>
      </w:r>
      <w:r w:rsidR="008C672B" w:rsidRPr="00B570DD">
        <w:t>emi-struct</w:t>
      </w:r>
      <w:r w:rsidR="007B140A" w:rsidRPr="00B570DD">
        <w:t xml:space="preserve">ured interviews (individual </w:t>
      </w:r>
      <w:r w:rsidR="008C672B" w:rsidRPr="00B570DD">
        <w:t>or focus group)</w:t>
      </w:r>
      <w:r w:rsidR="002F0D85" w:rsidRPr="00B570DD">
        <w:t xml:space="preserve"> will be undertaken</w:t>
      </w:r>
      <w:r w:rsidR="008C672B" w:rsidRPr="00B570DD">
        <w:t xml:space="preserve"> with doctors</w:t>
      </w:r>
      <w:r w:rsidR="0075249C" w:rsidRPr="00B570DD">
        <w:t>,</w:t>
      </w:r>
      <w:r w:rsidR="008C672B" w:rsidRPr="00B570DD">
        <w:t xml:space="preserve"> nurses</w:t>
      </w:r>
      <w:r w:rsidR="0075249C" w:rsidRPr="00B570DD">
        <w:t>, ward managers, and laboratory technicians</w:t>
      </w:r>
      <w:r w:rsidR="008C672B" w:rsidRPr="00B570DD">
        <w:t xml:space="preserve"> invol</w:t>
      </w:r>
      <w:r w:rsidR="007B140A" w:rsidRPr="00B570DD">
        <w:t xml:space="preserve">ved in trial implementation </w:t>
      </w:r>
      <w:r w:rsidR="008C672B" w:rsidRPr="00B570DD">
        <w:t>or intervention delivery</w:t>
      </w:r>
      <w:r w:rsidR="007D259E" w:rsidRPr="00B570DD">
        <w:t>.</w:t>
      </w:r>
      <w:r w:rsidR="007D259E" w:rsidRPr="006E0EF8">
        <w:t xml:space="preserve"> </w:t>
      </w:r>
      <w:r w:rsidR="002F0D85" w:rsidRPr="00B570DD">
        <w:t>A</w:t>
      </w:r>
      <w:r w:rsidR="007D259E" w:rsidRPr="00B570DD">
        <w:t>pproximately 8-10 sites</w:t>
      </w:r>
      <w:r w:rsidR="002F0D85" w:rsidRPr="00B570DD">
        <w:t xml:space="preserve"> will be selected for these interviews </w:t>
      </w:r>
      <w:r w:rsidR="007D259E" w:rsidRPr="00B570DD">
        <w:t xml:space="preserve">following analysis of the pre and during trial data </w:t>
      </w:r>
      <w:r w:rsidR="002F0D85" w:rsidRPr="00B570DD">
        <w:t xml:space="preserve">with respect to </w:t>
      </w:r>
      <w:r w:rsidR="007D259E" w:rsidRPr="00B570DD">
        <w:t xml:space="preserve">factors that facilitated or hindered implementation on sites. </w:t>
      </w:r>
      <w:r w:rsidR="004D6919" w:rsidRPr="00B570DD">
        <w:t>A</w:t>
      </w:r>
      <w:r w:rsidR="007D259E" w:rsidRPr="00B570DD">
        <w:t xml:space="preserve"> </w:t>
      </w:r>
      <w:r w:rsidR="003E0BE7" w:rsidRPr="00B570DD">
        <w:t>matrix-sampling</w:t>
      </w:r>
      <w:r w:rsidR="007D259E" w:rsidRPr="00B570DD">
        <w:t xml:space="preserve"> frame will </w:t>
      </w:r>
      <w:r w:rsidR="004D6919" w:rsidRPr="00B570DD">
        <w:t xml:space="preserve">be used to </w:t>
      </w:r>
      <w:r w:rsidR="007D259E" w:rsidRPr="00B570DD">
        <w:t xml:space="preserve">aim for maximum variation in selection of sites to enable a balance of sites where implementation was high, moderate or low and explore fidelity, </w:t>
      </w:r>
      <w:r w:rsidR="00B03E7A" w:rsidRPr="00B570DD">
        <w:t xml:space="preserve">dose, </w:t>
      </w:r>
      <w:r w:rsidR="007D259E" w:rsidRPr="00B570DD">
        <w:t xml:space="preserve">and </w:t>
      </w:r>
      <w:r w:rsidR="00B03E7A" w:rsidRPr="00B570DD">
        <w:t>reach</w:t>
      </w:r>
      <w:r w:rsidR="004301E7" w:rsidRPr="00B570DD">
        <w:t xml:space="preserve">. </w:t>
      </w:r>
      <w:r w:rsidR="004D6919" w:rsidRPr="00B570DD">
        <w:t>C</w:t>
      </w:r>
      <w:r w:rsidR="008C672B" w:rsidRPr="00B570DD">
        <w:t>linician experiences and understandings</w:t>
      </w:r>
      <w:r w:rsidR="00A66AF3" w:rsidRPr="00B570DD">
        <w:t xml:space="preserve"> of the VAPrapid-2 intervention trial </w:t>
      </w:r>
      <w:r w:rsidR="004D6919" w:rsidRPr="00B570DD">
        <w:t xml:space="preserve">will be explored </w:t>
      </w:r>
      <w:r w:rsidR="00A66AF3" w:rsidRPr="00B570DD">
        <w:t xml:space="preserve">in the context of </w:t>
      </w:r>
      <w:r w:rsidR="004D6919" w:rsidRPr="00B570DD">
        <w:t xml:space="preserve">the </w:t>
      </w:r>
      <w:r w:rsidR="00A66AF3" w:rsidRPr="00B570DD">
        <w:t>site</w:t>
      </w:r>
      <w:r w:rsidR="008C672B" w:rsidRPr="00B570DD">
        <w:t xml:space="preserve">, including those relating to barriers and facilitators to the delivery of the intervention. </w:t>
      </w:r>
      <w:r w:rsidR="00A340E5" w:rsidRPr="00B570DD">
        <w:t xml:space="preserve">Areas that will be probed are </w:t>
      </w:r>
      <w:r w:rsidR="00241488" w:rsidRPr="00B570DD">
        <w:t>time/resources, environmental practicalities, and</w:t>
      </w:r>
      <w:r w:rsidR="00A340E5" w:rsidRPr="00B570DD">
        <w:t xml:space="preserve"> </w:t>
      </w:r>
      <w:r w:rsidR="00241488" w:rsidRPr="00B570DD">
        <w:t xml:space="preserve">staff attitudes/perceptions. </w:t>
      </w:r>
      <w:r w:rsidR="00972D27" w:rsidRPr="00B570DD">
        <w:t xml:space="preserve">The interview schedule will be determined by information collated from contextual and during-trial data collected throughout the VAPrapid-2 trial. </w:t>
      </w:r>
      <w:r w:rsidR="004D6919" w:rsidRPr="00B570DD">
        <w:t>P</w:t>
      </w:r>
      <w:r w:rsidR="008C672B" w:rsidRPr="00B570DD">
        <w:t>urposive sampling</w:t>
      </w:r>
      <w:r w:rsidR="004D6919" w:rsidRPr="00B570DD">
        <w:t xml:space="preserve"> will be used</w:t>
      </w:r>
      <w:r w:rsidR="008C672B" w:rsidRPr="00B570DD">
        <w:t xml:space="preserve"> to ensure a range of participants (e.g. according to</w:t>
      </w:r>
      <w:r w:rsidR="00BC7F85" w:rsidRPr="00B570DD">
        <w:t xml:space="preserve"> grade, profession) to discuss </w:t>
      </w:r>
      <w:r w:rsidR="009C7752" w:rsidRPr="00B570DD">
        <w:t xml:space="preserve">their experiences of </w:t>
      </w:r>
      <w:r w:rsidR="008C672B" w:rsidRPr="00B570DD">
        <w:t xml:space="preserve">trial conduct and intervention delivery, including ICU culture, environment of care as well as wider organisational setting. </w:t>
      </w:r>
      <w:r w:rsidR="007B140A" w:rsidRPr="00B570DD">
        <w:t xml:space="preserve">The interviews will take place before </w:t>
      </w:r>
      <w:r w:rsidR="004D6919" w:rsidRPr="00B570DD">
        <w:t xml:space="preserve">the </w:t>
      </w:r>
      <w:r w:rsidR="006E0EF8" w:rsidRPr="00B570DD">
        <w:t xml:space="preserve">results of the trial are known, </w:t>
      </w:r>
      <w:r w:rsidR="007B140A" w:rsidRPr="00B570DD">
        <w:t xml:space="preserve">in order to avoid this knowledge from influencing views about the trial or the intervention. </w:t>
      </w:r>
      <w:r w:rsidR="008C672B" w:rsidRPr="00B570DD">
        <w:t xml:space="preserve">All interviews will be digitally recorded, </w:t>
      </w:r>
      <w:r w:rsidR="00B748CB" w:rsidRPr="00B570DD">
        <w:t xml:space="preserve">audio files will be </w:t>
      </w:r>
      <w:r w:rsidR="008C672B" w:rsidRPr="00B570DD">
        <w:t xml:space="preserve">stored on a </w:t>
      </w:r>
      <w:r w:rsidR="00BC7F85" w:rsidRPr="00B570DD">
        <w:t>password-protected</w:t>
      </w:r>
      <w:r w:rsidR="008C672B" w:rsidRPr="00B570DD">
        <w:t xml:space="preserve"> drive and audio files on the Dictaphone will be erased. Audio files will be transcribed in full</w:t>
      </w:r>
      <w:r w:rsidR="00A72A45" w:rsidRPr="00B570DD">
        <w:t>,</w:t>
      </w:r>
      <w:r w:rsidR="00B748CB" w:rsidRPr="00B570DD">
        <w:t xml:space="preserve"> removing any identifiable information</w:t>
      </w:r>
      <w:r w:rsidR="000874B6" w:rsidRPr="00B570DD">
        <w:t xml:space="preserve"> and</w:t>
      </w:r>
      <w:r w:rsidR="008C672B" w:rsidRPr="00B570DD">
        <w:t xml:space="preserve"> saved in Microsoft Word (Microsoft Corporation, Redmond WA, USA) format. The transcripts will be </w:t>
      </w:r>
      <w:r w:rsidR="007B140A" w:rsidRPr="00B570DD">
        <w:t>stored on</w:t>
      </w:r>
      <w:r w:rsidR="008C672B" w:rsidRPr="00B570DD">
        <w:t xml:space="preserve"> a </w:t>
      </w:r>
      <w:r w:rsidR="00BC7F85" w:rsidRPr="00B570DD">
        <w:t>password-protected</w:t>
      </w:r>
      <w:r w:rsidR="008C672B" w:rsidRPr="00B570DD">
        <w:t xml:space="preserve"> computer and each </w:t>
      </w:r>
      <w:r w:rsidR="00B748CB" w:rsidRPr="00B570DD">
        <w:t xml:space="preserve">participant </w:t>
      </w:r>
      <w:r w:rsidR="008C672B" w:rsidRPr="00B570DD">
        <w:t>will have a unique identification number.</w:t>
      </w:r>
    </w:p>
    <w:p w14:paraId="0E680B93" w14:textId="77777777" w:rsidR="00BA7BF3" w:rsidRPr="00B570DD" w:rsidRDefault="00BA7BF3" w:rsidP="0057072F">
      <w:pPr>
        <w:spacing w:line="480" w:lineRule="auto"/>
      </w:pPr>
    </w:p>
    <w:p w14:paraId="49AEFB98" w14:textId="74D9D7D5" w:rsidR="00ED7F13" w:rsidRPr="007A31C9" w:rsidRDefault="006E0EF8" w:rsidP="0057072F">
      <w:pPr>
        <w:spacing w:line="480" w:lineRule="auto"/>
        <w:rPr>
          <w:b/>
        </w:rPr>
      </w:pPr>
      <w:r w:rsidRPr="007A31C9">
        <w:rPr>
          <w:b/>
        </w:rPr>
        <w:t>Data analysis</w:t>
      </w:r>
    </w:p>
    <w:p w14:paraId="58F6CF3B" w14:textId="77777777" w:rsidR="008C672B" w:rsidRPr="00B570DD" w:rsidRDefault="008C672B" w:rsidP="0057072F">
      <w:pPr>
        <w:spacing w:line="480" w:lineRule="auto"/>
        <w:rPr>
          <w:i/>
        </w:rPr>
      </w:pPr>
      <w:r w:rsidRPr="00B570DD">
        <w:rPr>
          <w:i/>
        </w:rPr>
        <w:t xml:space="preserve">Process data analysis </w:t>
      </w:r>
    </w:p>
    <w:p w14:paraId="30636EDB" w14:textId="643A0049" w:rsidR="00817CFD" w:rsidRPr="00B570DD" w:rsidRDefault="000874B6" w:rsidP="0057072F">
      <w:pPr>
        <w:spacing w:line="480" w:lineRule="auto"/>
      </w:pPr>
      <w:r w:rsidRPr="00B570DD">
        <w:t>Descriptive statistics will summarise n</w:t>
      </w:r>
      <w:r w:rsidR="008C672B" w:rsidRPr="00B570DD">
        <w:t>umerical data from screening and recruitment logs</w:t>
      </w:r>
      <w:r w:rsidRPr="00B570DD">
        <w:t>.</w:t>
      </w:r>
      <w:r w:rsidR="008C672B" w:rsidRPr="00B570DD">
        <w:t xml:space="preserve"> </w:t>
      </w:r>
      <w:r w:rsidR="00A72A45" w:rsidRPr="00B570DD">
        <w:t>A</w:t>
      </w:r>
      <w:r w:rsidR="008C672B" w:rsidRPr="00B570DD">
        <w:t xml:space="preserve"> Framework approach</w:t>
      </w:r>
      <w:r w:rsidR="00A72A45" w:rsidRPr="00B570DD">
        <w:t xml:space="preserve"> will be used</w:t>
      </w:r>
      <w:r w:rsidR="008C672B" w:rsidRPr="00B570DD">
        <w:t xml:space="preserve"> to analyse interview data that allows simultaneous analysis ac</w:t>
      </w:r>
      <w:r w:rsidR="00412FFA" w:rsidRPr="00B570DD">
        <w:t xml:space="preserve">ross themes and cases </w:t>
      </w:r>
      <w:r w:rsidR="00A40ED3" w:rsidRPr="00B570DD">
        <w:t>[</w:t>
      </w:r>
      <w:r w:rsidR="00E01E2D" w:rsidRPr="00B570DD">
        <w:t>5</w:t>
      </w:r>
      <w:r w:rsidR="00110466" w:rsidRPr="00B570DD">
        <w:t xml:space="preserve">]. </w:t>
      </w:r>
      <w:r w:rsidRPr="00B570DD">
        <w:t xml:space="preserve">This </w:t>
      </w:r>
      <w:r w:rsidR="008C672B" w:rsidRPr="00B570DD">
        <w:t xml:space="preserve">approach is a </w:t>
      </w:r>
      <w:r w:rsidR="007B140A" w:rsidRPr="00B570DD">
        <w:t>matrix</w:t>
      </w:r>
      <w:r w:rsidR="00DF0ABB" w:rsidRPr="00B570DD">
        <w:t>-</w:t>
      </w:r>
      <w:r w:rsidR="007A4D88" w:rsidRPr="00B570DD">
        <w:t>based</w:t>
      </w:r>
      <w:r w:rsidR="008C672B" w:rsidRPr="00B570DD">
        <w:t xml:space="preserve"> method for analysing data that includes familiarisation with the data, indexing the data and creating summaries from the indexed data. An important feature of </w:t>
      </w:r>
      <w:r w:rsidRPr="00B570DD">
        <w:t xml:space="preserve">this </w:t>
      </w:r>
      <w:r w:rsidR="008C672B" w:rsidRPr="00B570DD">
        <w:t xml:space="preserve">approach is that it allows themes or concepts identified </w:t>
      </w:r>
      <w:r w:rsidR="008C672B" w:rsidRPr="00B570DD">
        <w:rPr>
          <w:i/>
        </w:rPr>
        <w:t>a priori</w:t>
      </w:r>
      <w:r w:rsidR="008C672B" w:rsidRPr="00B570DD">
        <w:t xml:space="preserve"> to be specified as indexing categories from the outset and to be combined with other themes or concepts that emerge </w:t>
      </w:r>
      <w:r w:rsidR="008C672B" w:rsidRPr="00B570DD">
        <w:rPr>
          <w:i/>
        </w:rPr>
        <w:t>de novo</w:t>
      </w:r>
      <w:r w:rsidR="008C672B" w:rsidRPr="00B570DD">
        <w:t xml:space="preserve"> by subjecting the data to inductive analysis. To ensure confirmability and trustworthiness, a sample of transcripts will be double coded and the </w:t>
      </w:r>
      <w:r w:rsidR="007A4D88" w:rsidRPr="00B570DD">
        <w:t>research team will review the thematic framework</w:t>
      </w:r>
      <w:r w:rsidR="008C672B" w:rsidRPr="00B570DD">
        <w:t xml:space="preserve"> as it is applied to the data. Finally, the themes will be mapped and interpretation of those themes will be reviewed</w:t>
      </w:r>
      <w:r w:rsidR="007A4D88" w:rsidRPr="00B570DD">
        <w:t>,</w:t>
      </w:r>
      <w:r w:rsidR="008C672B" w:rsidRPr="00B570DD">
        <w:t xml:space="preserve"> to construct overall explanations of the data. A practical benefit of doing this is that it enables questions or issues identified both </w:t>
      </w:r>
      <w:r w:rsidR="007B140A" w:rsidRPr="00B570DD">
        <w:t>before and after</w:t>
      </w:r>
      <w:r w:rsidR="008C672B" w:rsidRPr="00B570DD">
        <w:t xml:space="preserve"> knowledge of trial outcomes to be explicitly and systematically considered in the analysis, while also facilitating sufficient flexibility to detect and characterise issues that emerge from the data. </w:t>
      </w:r>
    </w:p>
    <w:p w14:paraId="71A091A9" w14:textId="77777777" w:rsidR="008C672B" w:rsidRPr="00B570DD" w:rsidRDefault="008C672B" w:rsidP="0057072F">
      <w:pPr>
        <w:spacing w:line="480" w:lineRule="auto"/>
        <w:rPr>
          <w:i/>
        </w:rPr>
      </w:pPr>
      <w:r w:rsidRPr="00B570DD">
        <w:rPr>
          <w:i/>
        </w:rPr>
        <w:t>Integrating process and outcome data</w:t>
      </w:r>
    </w:p>
    <w:p w14:paraId="1772B6EC" w14:textId="1F0AC440" w:rsidR="00C100A4" w:rsidRPr="00B570DD" w:rsidRDefault="008C672B" w:rsidP="0057072F">
      <w:pPr>
        <w:spacing w:line="480" w:lineRule="auto"/>
      </w:pPr>
      <w:r w:rsidRPr="00B570DD">
        <w:t>The pre</w:t>
      </w:r>
      <w:r w:rsidR="00DF0ABB" w:rsidRPr="00B570DD">
        <w:t>-</w:t>
      </w:r>
      <w:r w:rsidRPr="00B570DD">
        <w:t xml:space="preserve"> and post-trial qualitative evidence will be systematically combined with the outcome data to identify the processes mediating the nature of trial implementation, receipt and setting and observed outcomes. The extent to which the intervention was implemented</w:t>
      </w:r>
      <w:r w:rsidR="0030283D" w:rsidRPr="00B570DD">
        <w:t xml:space="preserve"> </w:t>
      </w:r>
      <w:r w:rsidRPr="00B570DD">
        <w:t xml:space="preserve">and the </w:t>
      </w:r>
      <w:proofErr w:type="gramStart"/>
      <w:r w:rsidRPr="00B570DD">
        <w:t>extent</w:t>
      </w:r>
      <w:proofErr w:type="gramEnd"/>
      <w:r w:rsidRPr="00B570DD">
        <w:t xml:space="preserve"> to which on-treatment analyses (on basis of receiving the intervention) might yield different results</w:t>
      </w:r>
      <w:r w:rsidR="006E0EF8" w:rsidRPr="00B570DD">
        <w:t>,</w:t>
      </w:r>
      <w:r w:rsidR="0030283D" w:rsidRPr="00B570DD">
        <w:t xml:space="preserve"> will be explored</w:t>
      </w:r>
      <w:r w:rsidRPr="00B570DD">
        <w:t xml:space="preserve">. </w:t>
      </w:r>
      <w:r w:rsidR="00BD3324" w:rsidRPr="00B570DD">
        <w:t>P</w:t>
      </w:r>
      <w:r w:rsidRPr="00B570DD">
        <w:t>rocess data</w:t>
      </w:r>
      <w:r w:rsidR="0030283D" w:rsidRPr="00B570DD">
        <w:t xml:space="preserve"> will be used</w:t>
      </w:r>
      <w:r w:rsidRPr="00B570DD">
        <w:t xml:space="preserve"> to generate hypotheses concerning factors and the mechanisms of their interaction likely to impact on outcomes. These hypotheses will be tested against the outcome data using statistical analyses to provide answers to research questions.</w:t>
      </w:r>
    </w:p>
    <w:p w14:paraId="26E04803" w14:textId="66F9084C" w:rsidR="008C672B" w:rsidRPr="00B570DD" w:rsidRDefault="00483471" w:rsidP="0057072F">
      <w:pPr>
        <w:spacing w:line="480" w:lineRule="auto"/>
      </w:pPr>
      <w:r w:rsidRPr="00B570DD">
        <w:t>An example hypothesis may be</w:t>
      </w:r>
      <w:r w:rsidR="008C672B" w:rsidRPr="00B570DD">
        <w:t xml:space="preserve"> ‘biomarker-guided recommendation on antibiotics is more effective in ICUs in which the intervention was most fully implemented and for patients who received the intervention than for those who did not’. To explore this, process evaluation data will be combined with outcome data in on-treatment analyses and compared with outcome data in intention-to-treat analysi</w:t>
      </w:r>
      <w:r w:rsidR="00A40ED3" w:rsidRPr="00B570DD">
        <w:t>s. Following Oakley et al. [</w:t>
      </w:r>
      <w:r w:rsidR="00E01E2D" w:rsidRPr="00B570DD">
        <w:t>6</w:t>
      </w:r>
      <w:r w:rsidR="00110466" w:rsidRPr="00B570DD">
        <w:t>]</w:t>
      </w:r>
      <w:r w:rsidR="008C672B" w:rsidRPr="00B570DD">
        <w:t>, these are likely to include analyses in which:</w:t>
      </w:r>
    </w:p>
    <w:p w14:paraId="0537717C" w14:textId="1FA150E2" w:rsidR="008C672B" w:rsidRPr="00B570DD" w:rsidRDefault="008C672B" w:rsidP="0057072F">
      <w:pPr>
        <w:numPr>
          <w:ilvl w:val="0"/>
          <w:numId w:val="2"/>
        </w:numPr>
        <w:spacing w:line="480" w:lineRule="auto"/>
      </w:pPr>
      <w:r w:rsidRPr="00B570DD">
        <w:t xml:space="preserve">outcomes for patients who </w:t>
      </w:r>
      <w:r w:rsidR="009F09C5" w:rsidRPr="00B570DD">
        <w:t xml:space="preserve">are randomly allocated to </w:t>
      </w:r>
      <w:r w:rsidRPr="00B570DD">
        <w:t xml:space="preserve">the intervention (on-treatment) are compared with results for patients who receive standard care; </w:t>
      </w:r>
    </w:p>
    <w:p w14:paraId="3B096615" w14:textId="0AA8A8D9" w:rsidR="008C672B" w:rsidRPr="00B570DD" w:rsidRDefault="008C672B" w:rsidP="0057072F">
      <w:pPr>
        <w:numPr>
          <w:ilvl w:val="0"/>
          <w:numId w:val="2"/>
        </w:numPr>
        <w:spacing w:line="480" w:lineRule="auto"/>
      </w:pPr>
      <w:r w:rsidRPr="00B570DD">
        <w:t xml:space="preserve">outcomes for patients in the ICUs where fidelity is high compared with patients </w:t>
      </w:r>
      <w:r w:rsidR="009F09C5" w:rsidRPr="00B570DD">
        <w:t>in ICUs where the fidelity is low</w:t>
      </w:r>
      <w:r w:rsidRPr="00B570DD">
        <w:t>;</w:t>
      </w:r>
    </w:p>
    <w:p w14:paraId="729E0AC5" w14:textId="77777777" w:rsidR="008C672B" w:rsidRPr="00B570DD" w:rsidRDefault="008C672B" w:rsidP="0057072F">
      <w:pPr>
        <w:numPr>
          <w:ilvl w:val="0"/>
          <w:numId w:val="2"/>
        </w:numPr>
        <w:spacing w:line="480" w:lineRule="auto"/>
      </w:pPr>
      <w:proofErr w:type="gramStart"/>
      <w:r w:rsidRPr="00B570DD">
        <w:t>outcome</w:t>
      </w:r>
      <w:proofErr w:type="gramEnd"/>
      <w:r w:rsidRPr="00B570DD">
        <w:t xml:space="preserve"> data in on-treatment analyses will be compared with outcome data in the intention-to-treat analysis.</w:t>
      </w:r>
    </w:p>
    <w:p w14:paraId="34100AEC" w14:textId="6B7BA6DD" w:rsidR="00D208CC" w:rsidRPr="00B570DD" w:rsidRDefault="00984779" w:rsidP="0057072F">
      <w:pPr>
        <w:spacing w:line="480" w:lineRule="auto"/>
      </w:pPr>
      <w:r w:rsidRPr="00B570DD">
        <w:t>Further hypotheses will be tested</w:t>
      </w:r>
      <w:r w:rsidR="00483471" w:rsidRPr="00B570DD">
        <w:t xml:space="preserve">, </w:t>
      </w:r>
      <w:r w:rsidR="00BD3324" w:rsidRPr="00B570DD">
        <w:t>including</w:t>
      </w:r>
      <w:r w:rsidR="00483471" w:rsidRPr="00B570DD">
        <w:t xml:space="preserve"> analyses to examine the relationship between key dimensions of the intervention, subgroups of ICUs and patients most and least likely </w:t>
      </w:r>
      <w:r w:rsidR="008C672B" w:rsidRPr="00B570DD">
        <w:t>to achieve positive outcomes from the intervention, and trial outcomes. In line with recommended practice, relevant theory</w:t>
      </w:r>
      <w:r w:rsidRPr="00B570DD">
        <w:t xml:space="preserve"> will be drawn upon</w:t>
      </w:r>
      <w:r w:rsidR="008C672B" w:rsidRPr="00B570DD">
        <w:t xml:space="preserve"> to help understand the observed relationships between process e</w:t>
      </w:r>
      <w:r w:rsidR="00110466" w:rsidRPr="00B570DD">
        <w:t>valuation and tri</w:t>
      </w:r>
      <w:r w:rsidR="00A40ED3" w:rsidRPr="00B570DD">
        <w:t>al outcome data [</w:t>
      </w:r>
      <w:r w:rsidR="00E01E2D" w:rsidRPr="00B570DD">
        <w:t>7</w:t>
      </w:r>
      <w:r w:rsidR="00110466" w:rsidRPr="00B570DD">
        <w:t>]</w:t>
      </w:r>
      <w:r w:rsidR="00782D22" w:rsidRPr="00B570DD">
        <w:t xml:space="preserve">. </w:t>
      </w:r>
    </w:p>
    <w:p w14:paraId="14801A75" w14:textId="4D9F8191" w:rsidR="005C4344" w:rsidRPr="00B570DD" w:rsidRDefault="005C4344" w:rsidP="0057072F">
      <w:pPr>
        <w:spacing w:line="480" w:lineRule="auto"/>
        <w:rPr>
          <w:b/>
        </w:rPr>
      </w:pPr>
    </w:p>
    <w:p w14:paraId="47E1F1DF" w14:textId="2029DEBE" w:rsidR="00BA7BF3" w:rsidRPr="007A31C9" w:rsidRDefault="006E0EF8" w:rsidP="0057072F">
      <w:pPr>
        <w:spacing w:line="480" w:lineRule="auto"/>
      </w:pPr>
      <w:r w:rsidRPr="007A31C9">
        <w:rPr>
          <w:b/>
        </w:rPr>
        <w:t>Acknowledgements</w:t>
      </w:r>
    </w:p>
    <w:p w14:paraId="32030A5D" w14:textId="403B049B" w:rsidR="00B03E7A" w:rsidRPr="00B570DD" w:rsidRDefault="006E0EF8" w:rsidP="003711D4">
      <w:pPr>
        <w:spacing w:line="480" w:lineRule="auto"/>
        <w:rPr>
          <w:color w:val="000000" w:themeColor="text1"/>
        </w:rPr>
      </w:pPr>
      <w:r>
        <w:rPr>
          <w:color w:val="000000" w:themeColor="text1"/>
        </w:rPr>
        <w:t>This work is</w:t>
      </w:r>
      <w:r w:rsidR="00920FD5" w:rsidRPr="00B570DD">
        <w:rPr>
          <w:color w:val="000000" w:themeColor="text1"/>
        </w:rPr>
        <w:t xml:space="preserve"> support</w:t>
      </w:r>
      <w:r>
        <w:rPr>
          <w:color w:val="000000" w:themeColor="text1"/>
        </w:rPr>
        <w:t>ed</w:t>
      </w:r>
      <w:r w:rsidR="00920FD5" w:rsidRPr="00B570DD">
        <w:rPr>
          <w:color w:val="000000" w:themeColor="text1"/>
        </w:rPr>
        <w:t xml:space="preserve"> </w:t>
      </w:r>
      <w:r>
        <w:rPr>
          <w:color w:val="000000" w:themeColor="text1"/>
        </w:rPr>
        <w:t>by</w:t>
      </w:r>
      <w:r w:rsidR="00920FD5" w:rsidRPr="00B570DD">
        <w:rPr>
          <w:color w:val="000000" w:themeColor="text1"/>
        </w:rPr>
        <w:t xml:space="preserve"> the Medical Research Council (MRC) for a MRC </w:t>
      </w:r>
      <w:r w:rsidR="00FB6E2C" w:rsidRPr="00B570DD">
        <w:rPr>
          <w:color w:val="000000" w:themeColor="text1"/>
        </w:rPr>
        <w:t xml:space="preserve">Network of Hubs for Trials Methodology Research </w:t>
      </w:r>
      <w:r w:rsidR="00920FD5" w:rsidRPr="00B570DD">
        <w:rPr>
          <w:color w:val="000000" w:themeColor="text1"/>
        </w:rPr>
        <w:t xml:space="preserve">Fellowship </w:t>
      </w:r>
      <w:r w:rsidR="00540A1D">
        <w:rPr>
          <w:color w:val="000000" w:themeColor="text1"/>
        </w:rPr>
        <w:t>(</w:t>
      </w:r>
      <w:r w:rsidR="00920FD5" w:rsidRPr="00B570DD">
        <w:rPr>
          <w:color w:val="000000" w:themeColor="text1"/>
        </w:rPr>
        <w:t>L</w:t>
      </w:r>
      <w:r w:rsidR="007E229F" w:rsidRPr="00B570DD">
        <w:rPr>
          <w:color w:val="000000" w:themeColor="text1"/>
        </w:rPr>
        <w:t>M</w:t>
      </w:r>
      <w:r w:rsidR="00920FD5" w:rsidRPr="00B570DD">
        <w:rPr>
          <w:color w:val="000000" w:themeColor="text1"/>
        </w:rPr>
        <w:t>E</w:t>
      </w:r>
      <w:r w:rsidR="00540A1D">
        <w:rPr>
          <w:color w:val="000000" w:themeColor="text1"/>
        </w:rPr>
        <w:t>)</w:t>
      </w:r>
      <w:r w:rsidR="00920FD5" w:rsidRPr="00B570DD">
        <w:rPr>
          <w:color w:val="000000" w:themeColor="text1"/>
        </w:rPr>
        <w:t>; and the Northern Ireland Public Health Agency, Research &amp; Development Office</w:t>
      </w:r>
      <w:r w:rsidR="003711D4" w:rsidRPr="00B570DD">
        <w:rPr>
          <w:color w:val="000000" w:themeColor="text1"/>
        </w:rPr>
        <w:t>.</w:t>
      </w:r>
    </w:p>
    <w:p w14:paraId="1240CA5F" w14:textId="77777777" w:rsidR="00BA7BF3" w:rsidRPr="00B570DD" w:rsidRDefault="00BA7BF3" w:rsidP="003711D4">
      <w:pPr>
        <w:spacing w:line="480" w:lineRule="auto"/>
        <w:rPr>
          <w:color w:val="000000" w:themeColor="text1"/>
        </w:rPr>
      </w:pPr>
    </w:p>
    <w:p w14:paraId="39B16901" w14:textId="4DC0935D" w:rsidR="00B03E7A" w:rsidRPr="007A31C9" w:rsidRDefault="00540A1D" w:rsidP="0057072F">
      <w:pPr>
        <w:pStyle w:val="NormalWeb"/>
        <w:spacing w:line="480" w:lineRule="auto"/>
        <w:rPr>
          <w:rFonts w:asciiTheme="minorHAnsi" w:hAnsiTheme="minorHAnsi"/>
          <w:b/>
          <w:sz w:val="24"/>
          <w:szCs w:val="24"/>
        </w:rPr>
      </w:pPr>
      <w:r w:rsidRPr="007A31C9">
        <w:rPr>
          <w:rFonts w:asciiTheme="minorHAnsi" w:hAnsiTheme="minorHAnsi"/>
          <w:b/>
          <w:sz w:val="24"/>
          <w:szCs w:val="24"/>
        </w:rPr>
        <w:t>References</w:t>
      </w:r>
    </w:p>
    <w:p w14:paraId="25018968" w14:textId="51FA44AD" w:rsidR="00C04448" w:rsidRPr="00B570DD" w:rsidRDefault="00FF3F3B" w:rsidP="0057072F">
      <w:pPr>
        <w:pStyle w:val="NormalWeb"/>
        <w:spacing w:line="480" w:lineRule="auto"/>
        <w:rPr>
          <w:rFonts w:asciiTheme="minorHAnsi" w:hAnsiTheme="minorHAnsi"/>
          <w:sz w:val="24"/>
        </w:rPr>
      </w:pPr>
      <w:r w:rsidRPr="00B570DD">
        <w:rPr>
          <w:rFonts w:asciiTheme="minorHAnsi" w:hAnsiTheme="minorHAnsi"/>
          <w:color w:val="FF0000"/>
          <w:u w:val="single"/>
        </w:rPr>
        <w:fldChar w:fldCharType="begin"/>
      </w:r>
      <w:r w:rsidR="00C2608B" w:rsidRPr="00B570DD">
        <w:rPr>
          <w:rFonts w:asciiTheme="minorHAnsi" w:hAnsiTheme="minorHAnsi"/>
          <w:color w:val="FF0000"/>
          <w:u w:val="single"/>
        </w:rPr>
        <w:instrText>ADDIN RW.BIB</w:instrText>
      </w:r>
      <w:r w:rsidRPr="00B570DD">
        <w:rPr>
          <w:rFonts w:asciiTheme="minorHAnsi" w:hAnsiTheme="minorHAnsi"/>
          <w:color w:val="FF0000"/>
          <w:u w:val="single"/>
        </w:rPr>
        <w:fldChar w:fldCharType="separate"/>
      </w:r>
      <w:r w:rsidR="00170335" w:rsidRPr="00B570DD">
        <w:rPr>
          <w:rFonts w:asciiTheme="minorHAnsi" w:hAnsiTheme="minorHAnsi"/>
          <w:sz w:val="24"/>
        </w:rPr>
        <w:t>[</w:t>
      </w:r>
      <w:r w:rsidR="00E01E2D" w:rsidRPr="00B570DD">
        <w:rPr>
          <w:rFonts w:asciiTheme="minorHAnsi" w:hAnsiTheme="minorHAnsi"/>
          <w:sz w:val="24"/>
        </w:rPr>
        <w:t>1</w:t>
      </w:r>
      <w:r w:rsidR="006036D9" w:rsidRPr="00B570DD">
        <w:rPr>
          <w:rFonts w:asciiTheme="minorHAnsi" w:hAnsiTheme="minorHAnsi"/>
          <w:sz w:val="24"/>
        </w:rPr>
        <w:t>]</w:t>
      </w:r>
      <w:r w:rsidR="00C2608B" w:rsidRPr="00B570DD">
        <w:rPr>
          <w:rFonts w:asciiTheme="minorHAnsi" w:hAnsiTheme="minorHAnsi"/>
          <w:sz w:val="24"/>
        </w:rPr>
        <w:t xml:space="preserve"> Gossop M, Marsden J. Assessing methodological quality of published papers. Pre-allocation bias in randomised controlled trials must</w:t>
      </w:r>
      <w:r w:rsidR="006036D9" w:rsidRPr="00B570DD">
        <w:rPr>
          <w:rFonts w:asciiTheme="minorHAnsi" w:hAnsiTheme="minorHAnsi"/>
          <w:sz w:val="24"/>
        </w:rPr>
        <w:t xml:space="preserve"> be taken into account. </w:t>
      </w:r>
      <w:r w:rsidR="00C2608B" w:rsidRPr="00B570DD">
        <w:rPr>
          <w:rFonts w:asciiTheme="minorHAnsi" w:hAnsiTheme="minorHAnsi"/>
          <w:sz w:val="24"/>
        </w:rPr>
        <w:t>Brit</w:t>
      </w:r>
      <w:r w:rsidR="006036D9" w:rsidRPr="00B570DD">
        <w:rPr>
          <w:rFonts w:asciiTheme="minorHAnsi" w:hAnsiTheme="minorHAnsi"/>
          <w:sz w:val="24"/>
        </w:rPr>
        <w:t>ish Medical Journal. 1998</w:t>
      </w:r>
      <w:r w:rsidR="00C2608B" w:rsidRPr="00B570DD">
        <w:rPr>
          <w:rFonts w:asciiTheme="minorHAnsi" w:hAnsiTheme="minorHAnsi"/>
          <w:sz w:val="24"/>
        </w:rPr>
        <w:t>;</w:t>
      </w:r>
      <w:r w:rsidR="006036D9" w:rsidRPr="00B570DD">
        <w:rPr>
          <w:rFonts w:asciiTheme="minorHAnsi" w:hAnsiTheme="minorHAnsi"/>
          <w:sz w:val="24"/>
        </w:rPr>
        <w:t xml:space="preserve"> </w:t>
      </w:r>
      <w:r w:rsidR="00C2608B" w:rsidRPr="00B570DD">
        <w:rPr>
          <w:rFonts w:asciiTheme="minorHAnsi" w:hAnsiTheme="minorHAnsi"/>
          <w:sz w:val="24"/>
        </w:rPr>
        <w:t>316(7125):151.</w:t>
      </w:r>
    </w:p>
    <w:p w14:paraId="518D8BF1" w14:textId="17406484" w:rsidR="00C2608B" w:rsidRPr="00B570DD" w:rsidRDefault="00170335" w:rsidP="0057072F">
      <w:pPr>
        <w:pStyle w:val="NormalWeb"/>
        <w:spacing w:line="480" w:lineRule="auto"/>
        <w:rPr>
          <w:rFonts w:asciiTheme="minorHAnsi" w:hAnsiTheme="minorHAnsi"/>
          <w:sz w:val="24"/>
        </w:rPr>
      </w:pPr>
      <w:r w:rsidRPr="00B570DD">
        <w:rPr>
          <w:rFonts w:asciiTheme="minorHAnsi" w:hAnsiTheme="minorHAnsi"/>
          <w:sz w:val="24"/>
        </w:rPr>
        <w:t>[</w:t>
      </w:r>
      <w:r w:rsidR="00E01E2D" w:rsidRPr="00B570DD">
        <w:rPr>
          <w:rFonts w:asciiTheme="minorHAnsi" w:hAnsiTheme="minorHAnsi"/>
          <w:sz w:val="24"/>
        </w:rPr>
        <w:t>2</w:t>
      </w:r>
      <w:r w:rsidR="006036D9" w:rsidRPr="00B570DD">
        <w:rPr>
          <w:rFonts w:asciiTheme="minorHAnsi" w:hAnsiTheme="minorHAnsi"/>
          <w:sz w:val="24"/>
        </w:rPr>
        <w:t>]</w:t>
      </w:r>
      <w:r w:rsidR="00C2608B" w:rsidRPr="00B570DD">
        <w:rPr>
          <w:rFonts w:asciiTheme="minorHAnsi" w:hAnsiTheme="minorHAnsi"/>
          <w:sz w:val="24"/>
        </w:rPr>
        <w:t xml:space="preserve"> Blackwood B. Methodological issues in evaluating complex healthcare interventions. J</w:t>
      </w:r>
      <w:r w:rsidR="006036D9" w:rsidRPr="00B570DD">
        <w:rPr>
          <w:rFonts w:asciiTheme="minorHAnsi" w:hAnsiTheme="minorHAnsi"/>
          <w:sz w:val="24"/>
        </w:rPr>
        <w:t>ournal of</w:t>
      </w:r>
      <w:r w:rsidR="00C2608B" w:rsidRPr="00B570DD">
        <w:rPr>
          <w:rFonts w:asciiTheme="minorHAnsi" w:hAnsiTheme="minorHAnsi"/>
          <w:sz w:val="24"/>
        </w:rPr>
        <w:t xml:space="preserve"> Adv</w:t>
      </w:r>
      <w:r w:rsidR="006036D9" w:rsidRPr="00B570DD">
        <w:rPr>
          <w:rFonts w:asciiTheme="minorHAnsi" w:hAnsiTheme="minorHAnsi"/>
          <w:sz w:val="24"/>
        </w:rPr>
        <w:t>anced</w:t>
      </w:r>
      <w:r w:rsidR="00C2608B" w:rsidRPr="00B570DD">
        <w:rPr>
          <w:rFonts w:asciiTheme="minorHAnsi" w:hAnsiTheme="minorHAnsi"/>
          <w:sz w:val="24"/>
        </w:rPr>
        <w:t xml:space="preserve"> Nurs</w:t>
      </w:r>
      <w:r w:rsidR="006036D9" w:rsidRPr="00B570DD">
        <w:rPr>
          <w:rFonts w:asciiTheme="minorHAnsi" w:hAnsiTheme="minorHAnsi"/>
          <w:sz w:val="24"/>
        </w:rPr>
        <w:t>ing. 2006</w:t>
      </w:r>
      <w:r w:rsidR="00C2608B" w:rsidRPr="00B570DD">
        <w:rPr>
          <w:rFonts w:asciiTheme="minorHAnsi" w:hAnsiTheme="minorHAnsi"/>
          <w:sz w:val="24"/>
        </w:rPr>
        <w:t>;</w:t>
      </w:r>
      <w:r w:rsidR="006036D9" w:rsidRPr="00B570DD">
        <w:rPr>
          <w:rFonts w:asciiTheme="minorHAnsi" w:hAnsiTheme="minorHAnsi"/>
          <w:sz w:val="24"/>
        </w:rPr>
        <w:t xml:space="preserve"> </w:t>
      </w:r>
      <w:r w:rsidR="00C2608B" w:rsidRPr="00B570DD">
        <w:rPr>
          <w:rFonts w:asciiTheme="minorHAnsi" w:hAnsiTheme="minorHAnsi"/>
          <w:sz w:val="24"/>
        </w:rPr>
        <w:t>54(5):612-622.</w:t>
      </w:r>
    </w:p>
    <w:p w14:paraId="34ECEE95" w14:textId="77777777" w:rsidR="00E01E2D" w:rsidRPr="00B570DD" w:rsidRDefault="00E01E2D" w:rsidP="0057072F">
      <w:pPr>
        <w:pStyle w:val="NormalWeb"/>
        <w:spacing w:line="480" w:lineRule="auto"/>
        <w:rPr>
          <w:rFonts w:asciiTheme="minorHAnsi" w:hAnsiTheme="minorHAnsi"/>
          <w:sz w:val="24"/>
        </w:rPr>
      </w:pPr>
      <w:r w:rsidRPr="00B570DD">
        <w:rPr>
          <w:rFonts w:asciiTheme="minorHAnsi" w:hAnsiTheme="minorHAnsi"/>
          <w:sz w:val="24"/>
        </w:rPr>
        <w:t>[3] Moore GF, Audrey S, Barker M, Bond L, Bonell C, Hardeman W et al. Process evaluation of complex interventions: Medical Research Council guidance. 2015; 350:h1258</w:t>
      </w:r>
    </w:p>
    <w:p w14:paraId="20F77401" w14:textId="0089A578" w:rsidR="00E01E2D" w:rsidRPr="00B570DD" w:rsidRDefault="00E01E2D" w:rsidP="0057072F">
      <w:pPr>
        <w:pStyle w:val="NormalWeb"/>
        <w:spacing w:line="480" w:lineRule="auto"/>
        <w:rPr>
          <w:rFonts w:asciiTheme="minorHAnsi" w:hAnsiTheme="minorHAnsi"/>
          <w:sz w:val="24"/>
        </w:rPr>
      </w:pPr>
      <w:r w:rsidRPr="00B570DD">
        <w:rPr>
          <w:rFonts w:asciiTheme="minorHAnsi" w:hAnsiTheme="minorHAnsi"/>
          <w:sz w:val="24"/>
        </w:rPr>
        <w:t xml:space="preserve">[4] Taylor-Powell E, Steele S, &amp; Douglah, M. Planning a program evaluation. http://www.uwex.edu/ces/pdande/evaluation/evallogicmodel.html (1996). Accessed 15 June 2015. </w:t>
      </w:r>
    </w:p>
    <w:p w14:paraId="121B36F4" w14:textId="689418CB" w:rsidR="00B26B8B" w:rsidRPr="00B570DD" w:rsidRDefault="00170335" w:rsidP="0057072F">
      <w:pPr>
        <w:pStyle w:val="NormalWeb"/>
        <w:spacing w:line="480" w:lineRule="auto"/>
        <w:rPr>
          <w:rFonts w:asciiTheme="minorHAnsi" w:hAnsiTheme="minorHAnsi"/>
          <w:sz w:val="24"/>
        </w:rPr>
      </w:pPr>
      <w:r w:rsidRPr="00B570DD">
        <w:rPr>
          <w:rFonts w:asciiTheme="minorHAnsi" w:hAnsiTheme="minorHAnsi"/>
          <w:sz w:val="24"/>
        </w:rPr>
        <w:t>[</w:t>
      </w:r>
      <w:r w:rsidR="00E01E2D" w:rsidRPr="00B570DD">
        <w:rPr>
          <w:rFonts w:asciiTheme="minorHAnsi" w:hAnsiTheme="minorHAnsi"/>
          <w:sz w:val="24"/>
        </w:rPr>
        <w:t>5</w:t>
      </w:r>
      <w:r w:rsidR="00B26B8B" w:rsidRPr="00B570DD">
        <w:rPr>
          <w:rFonts w:asciiTheme="minorHAnsi" w:hAnsiTheme="minorHAnsi"/>
          <w:sz w:val="24"/>
        </w:rPr>
        <w:t>]</w:t>
      </w:r>
      <w:r w:rsidR="00ED704B" w:rsidRPr="00B570DD">
        <w:rPr>
          <w:rFonts w:asciiTheme="minorHAnsi" w:hAnsiTheme="minorHAnsi"/>
          <w:sz w:val="24"/>
        </w:rPr>
        <w:t xml:space="preserve"> Ritchie J, Spencer L. Qualitative data analysis for applied policy research. In: Bryman A, Burgess RG, editors. Analysing Qualitative Data. London: Routledge; 1994. p. 173-94. </w:t>
      </w:r>
    </w:p>
    <w:p w14:paraId="3917DB39" w14:textId="55E5E0F0" w:rsidR="00B26B8B" w:rsidRPr="00B570DD" w:rsidRDefault="00170335" w:rsidP="0057072F">
      <w:pPr>
        <w:pStyle w:val="NormalWeb"/>
        <w:spacing w:line="480" w:lineRule="auto"/>
        <w:rPr>
          <w:rFonts w:asciiTheme="minorHAnsi" w:hAnsiTheme="minorHAnsi"/>
          <w:sz w:val="24"/>
        </w:rPr>
      </w:pPr>
      <w:r w:rsidRPr="00B570DD">
        <w:rPr>
          <w:rFonts w:asciiTheme="minorHAnsi" w:hAnsiTheme="minorHAnsi"/>
          <w:sz w:val="24"/>
        </w:rPr>
        <w:t>[</w:t>
      </w:r>
      <w:r w:rsidR="00E01E2D" w:rsidRPr="00B570DD">
        <w:rPr>
          <w:rFonts w:asciiTheme="minorHAnsi" w:hAnsiTheme="minorHAnsi"/>
          <w:sz w:val="24"/>
        </w:rPr>
        <w:t>6</w:t>
      </w:r>
      <w:r w:rsidR="00B26B8B" w:rsidRPr="00B570DD">
        <w:rPr>
          <w:rFonts w:asciiTheme="minorHAnsi" w:hAnsiTheme="minorHAnsi"/>
          <w:sz w:val="24"/>
        </w:rPr>
        <w:t>]</w:t>
      </w:r>
      <w:r w:rsidR="000A787B" w:rsidRPr="00B570DD">
        <w:rPr>
          <w:rFonts w:asciiTheme="minorHAnsi" w:hAnsiTheme="minorHAnsi"/>
        </w:rPr>
        <w:t xml:space="preserve"> </w:t>
      </w:r>
      <w:r w:rsidR="000A787B" w:rsidRPr="00B570DD">
        <w:rPr>
          <w:rFonts w:asciiTheme="minorHAnsi" w:hAnsiTheme="minorHAnsi"/>
          <w:sz w:val="24"/>
        </w:rPr>
        <w:t>Oakley A, Strange V, Bonell C, Allen E, Stephenson J, &amp; RIPPLE Study Team. Process evaluation in randomised controlled trials of complex interventions. British Medical Journal. 2006; 332(7538):413-416.</w:t>
      </w:r>
    </w:p>
    <w:p w14:paraId="5D986BF9" w14:textId="19B6F1CE" w:rsidR="00C2608B" w:rsidRPr="00B570DD" w:rsidRDefault="00170335" w:rsidP="0057072F">
      <w:pPr>
        <w:pStyle w:val="NormalWeb"/>
        <w:spacing w:line="480" w:lineRule="auto"/>
        <w:rPr>
          <w:rFonts w:asciiTheme="minorHAnsi" w:hAnsiTheme="minorHAnsi"/>
          <w:sz w:val="24"/>
        </w:rPr>
      </w:pPr>
      <w:r w:rsidRPr="00B570DD">
        <w:rPr>
          <w:rFonts w:asciiTheme="minorHAnsi" w:hAnsiTheme="minorHAnsi"/>
          <w:sz w:val="24"/>
        </w:rPr>
        <w:t>[</w:t>
      </w:r>
      <w:r w:rsidR="00E01E2D" w:rsidRPr="00B570DD">
        <w:rPr>
          <w:rFonts w:asciiTheme="minorHAnsi" w:hAnsiTheme="minorHAnsi"/>
          <w:sz w:val="24"/>
        </w:rPr>
        <w:t>7</w:t>
      </w:r>
      <w:r w:rsidR="00B26B8B" w:rsidRPr="00B570DD">
        <w:rPr>
          <w:rFonts w:asciiTheme="minorHAnsi" w:hAnsiTheme="minorHAnsi"/>
          <w:sz w:val="24"/>
        </w:rPr>
        <w:t>]</w:t>
      </w:r>
      <w:r w:rsidR="00C2608B" w:rsidRPr="00B570DD">
        <w:rPr>
          <w:rFonts w:asciiTheme="minorHAnsi" w:hAnsiTheme="minorHAnsi"/>
          <w:sz w:val="24"/>
        </w:rPr>
        <w:t xml:space="preserve"> May C, Finch T. Implementing, embedding, and integrating practices: An outline of Normalization Process Theory. Sociology</w:t>
      </w:r>
      <w:r w:rsidR="00B26B8B" w:rsidRPr="00B570DD">
        <w:rPr>
          <w:rFonts w:asciiTheme="minorHAnsi" w:hAnsiTheme="minorHAnsi"/>
          <w:sz w:val="24"/>
        </w:rPr>
        <w:t>.</w:t>
      </w:r>
      <w:r w:rsidR="00C2608B" w:rsidRPr="00B570DD">
        <w:rPr>
          <w:rFonts w:asciiTheme="minorHAnsi" w:hAnsiTheme="minorHAnsi"/>
          <w:sz w:val="24"/>
        </w:rPr>
        <w:t xml:space="preserve"> 2009;</w:t>
      </w:r>
      <w:r w:rsidR="00B26B8B" w:rsidRPr="00B570DD">
        <w:rPr>
          <w:rFonts w:asciiTheme="minorHAnsi" w:hAnsiTheme="minorHAnsi"/>
          <w:sz w:val="24"/>
        </w:rPr>
        <w:t xml:space="preserve"> </w:t>
      </w:r>
      <w:r w:rsidR="00C2608B" w:rsidRPr="00B570DD">
        <w:rPr>
          <w:rFonts w:asciiTheme="minorHAnsi" w:hAnsiTheme="minorHAnsi"/>
          <w:sz w:val="24"/>
        </w:rPr>
        <w:t>43(3):535-554.</w:t>
      </w:r>
    </w:p>
    <w:p w14:paraId="2E84E6F5" w14:textId="28366DA7" w:rsidR="00FF3F3B" w:rsidRPr="00B570DD" w:rsidRDefault="00C2608B" w:rsidP="0057072F">
      <w:pPr>
        <w:spacing w:line="480" w:lineRule="auto"/>
        <w:rPr>
          <w:color w:val="FF0000"/>
          <w:u w:val="single"/>
        </w:rPr>
      </w:pPr>
      <w:r w:rsidRPr="00B570DD">
        <w:rPr>
          <w:rFonts w:eastAsia="Times New Roman"/>
        </w:rPr>
        <w:t> </w:t>
      </w:r>
      <w:r w:rsidR="00FF3F3B" w:rsidRPr="00B570DD">
        <w:rPr>
          <w:color w:val="FF0000"/>
          <w:u w:val="single"/>
        </w:rPr>
        <w:fldChar w:fldCharType="end"/>
      </w:r>
    </w:p>
    <w:p w14:paraId="3B9D2271" w14:textId="656DCCB8" w:rsidR="005C4344" w:rsidRPr="00170EA4" w:rsidRDefault="00170EA4" w:rsidP="00C2608B">
      <w:pPr>
        <w:pStyle w:val="NormalWeb"/>
        <w:spacing w:line="360" w:lineRule="auto"/>
        <w:ind w:left="450" w:hanging="450"/>
        <w:rPr>
          <w:rFonts w:asciiTheme="minorHAnsi" w:hAnsiTheme="minorHAnsi"/>
          <w:b/>
        </w:rPr>
      </w:pPr>
      <w:r>
        <w:rPr>
          <w:rFonts w:asciiTheme="minorHAnsi" w:hAnsiTheme="minorHAnsi"/>
          <w:b/>
        </w:rPr>
        <w:t>Figure 1: Logic model for VAPrapid-2 trial.</w:t>
      </w:r>
    </w:p>
    <w:sectPr w:rsidR="005C4344" w:rsidRPr="00170EA4" w:rsidSect="00FE5D1F">
      <w:footerReference w:type="default" r:id="rId10"/>
      <w:pgSz w:w="11900" w:h="16840"/>
      <w:pgMar w:top="1440" w:right="1800" w:bottom="1440" w:left="1800"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D9F573" w14:textId="77777777" w:rsidR="006E0EF8" w:rsidRDefault="006E0EF8" w:rsidP="00426A1C">
      <w:r>
        <w:separator/>
      </w:r>
    </w:p>
  </w:endnote>
  <w:endnote w:type="continuationSeparator" w:id="0">
    <w:p w14:paraId="3D3AC5AA" w14:textId="77777777" w:rsidR="006E0EF8" w:rsidRDefault="006E0EF8" w:rsidP="00426A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5709019"/>
      <w:docPartObj>
        <w:docPartGallery w:val="Page Numbers (Bottom of Page)"/>
        <w:docPartUnique/>
      </w:docPartObj>
    </w:sdtPr>
    <w:sdtEndPr>
      <w:rPr>
        <w:noProof/>
      </w:rPr>
    </w:sdtEndPr>
    <w:sdtContent>
      <w:p w14:paraId="4B43E978" w14:textId="1D50EE76" w:rsidR="006E0EF8" w:rsidRDefault="006E0EF8">
        <w:pPr>
          <w:pStyle w:val="Footer"/>
          <w:jc w:val="right"/>
        </w:pPr>
        <w:r>
          <w:fldChar w:fldCharType="begin"/>
        </w:r>
        <w:r>
          <w:instrText xml:space="preserve"> PAGE   \* MERGEFORMAT </w:instrText>
        </w:r>
        <w:r>
          <w:fldChar w:fldCharType="separate"/>
        </w:r>
        <w:r w:rsidR="00950408">
          <w:rPr>
            <w:noProof/>
          </w:rPr>
          <w:t>3</w:t>
        </w:r>
        <w:r>
          <w:rPr>
            <w:noProof/>
          </w:rPr>
          <w:fldChar w:fldCharType="end"/>
        </w:r>
      </w:p>
    </w:sdtContent>
  </w:sdt>
  <w:p w14:paraId="1EF5201A" w14:textId="77777777" w:rsidR="006E0EF8" w:rsidRDefault="006E0EF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5109C9" w14:textId="77777777" w:rsidR="006E0EF8" w:rsidRDefault="006E0EF8" w:rsidP="00426A1C">
      <w:r>
        <w:separator/>
      </w:r>
    </w:p>
  </w:footnote>
  <w:footnote w:type="continuationSeparator" w:id="0">
    <w:p w14:paraId="778D9CA9" w14:textId="77777777" w:rsidR="006E0EF8" w:rsidRDefault="006E0EF8" w:rsidP="00426A1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5A3289"/>
    <w:multiLevelType w:val="hybridMultilevel"/>
    <w:tmpl w:val="E92CF86E"/>
    <w:lvl w:ilvl="0" w:tplc="39725A4C">
      <w:numFmt w:val="bullet"/>
      <w:lvlText w:val="-"/>
      <w:lvlJc w:val="left"/>
      <w:pPr>
        <w:ind w:left="360" w:hanging="360"/>
      </w:pPr>
      <w:rPr>
        <w:rFonts w:ascii="Calibri" w:eastAsiaTheme="minorEastAsia"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3E65590C"/>
    <w:multiLevelType w:val="multilevel"/>
    <w:tmpl w:val="EEF033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785B11EF"/>
    <w:multiLevelType w:val="hybridMultilevel"/>
    <w:tmpl w:val="BAA019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4344"/>
    <w:rsid w:val="00012D84"/>
    <w:rsid w:val="0001521E"/>
    <w:rsid w:val="00082E5A"/>
    <w:rsid w:val="000874B6"/>
    <w:rsid w:val="000A0881"/>
    <w:rsid w:val="000A2FBC"/>
    <w:rsid w:val="000A3E63"/>
    <w:rsid w:val="000A787B"/>
    <w:rsid w:val="000B5B85"/>
    <w:rsid w:val="000F282A"/>
    <w:rsid w:val="000F5214"/>
    <w:rsid w:val="000F7983"/>
    <w:rsid w:val="00101C8A"/>
    <w:rsid w:val="00110466"/>
    <w:rsid w:val="00123959"/>
    <w:rsid w:val="0012787A"/>
    <w:rsid w:val="00132342"/>
    <w:rsid w:val="00156017"/>
    <w:rsid w:val="00170335"/>
    <w:rsid w:val="00170EA4"/>
    <w:rsid w:val="00171784"/>
    <w:rsid w:val="00176249"/>
    <w:rsid w:val="00182CB4"/>
    <w:rsid w:val="00182E02"/>
    <w:rsid w:val="001B3562"/>
    <w:rsid w:val="001B71CB"/>
    <w:rsid w:val="001E234D"/>
    <w:rsid w:val="001F7A98"/>
    <w:rsid w:val="00203A16"/>
    <w:rsid w:val="00203DA2"/>
    <w:rsid w:val="0020417C"/>
    <w:rsid w:val="00220CC7"/>
    <w:rsid w:val="0022507A"/>
    <w:rsid w:val="00235828"/>
    <w:rsid w:val="00241488"/>
    <w:rsid w:val="00241A78"/>
    <w:rsid w:val="00255EDC"/>
    <w:rsid w:val="0025701F"/>
    <w:rsid w:val="00271DFF"/>
    <w:rsid w:val="00281170"/>
    <w:rsid w:val="002C7347"/>
    <w:rsid w:val="002D71B4"/>
    <w:rsid w:val="002F0D85"/>
    <w:rsid w:val="0030283D"/>
    <w:rsid w:val="00321855"/>
    <w:rsid w:val="00341112"/>
    <w:rsid w:val="00357804"/>
    <w:rsid w:val="003628D1"/>
    <w:rsid w:val="00370F41"/>
    <w:rsid w:val="003711D4"/>
    <w:rsid w:val="00390519"/>
    <w:rsid w:val="003B1416"/>
    <w:rsid w:val="003D3BC1"/>
    <w:rsid w:val="003E0BE7"/>
    <w:rsid w:val="003E1439"/>
    <w:rsid w:val="003E689E"/>
    <w:rsid w:val="003F4586"/>
    <w:rsid w:val="00412FFA"/>
    <w:rsid w:val="00426A1C"/>
    <w:rsid w:val="004301E7"/>
    <w:rsid w:val="004304E4"/>
    <w:rsid w:val="00465049"/>
    <w:rsid w:val="00483471"/>
    <w:rsid w:val="004B62F9"/>
    <w:rsid w:val="004C08B5"/>
    <w:rsid w:val="004C67E1"/>
    <w:rsid w:val="004D6919"/>
    <w:rsid w:val="0050317D"/>
    <w:rsid w:val="00505902"/>
    <w:rsid w:val="005118CA"/>
    <w:rsid w:val="00511BD5"/>
    <w:rsid w:val="005138C1"/>
    <w:rsid w:val="00533711"/>
    <w:rsid w:val="0053550D"/>
    <w:rsid w:val="00540A1D"/>
    <w:rsid w:val="005453A4"/>
    <w:rsid w:val="0055323B"/>
    <w:rsid w:val="00560BDD"/>
    <w:rsid w:val="00570493"/>
    <w:rsid w:val="0057072F"/>
    <w:rsid w:val="00591CF4"/>
    <w:rsid w:val="005A26A7"/>
    <w:rsid w:val="005C3813"/>
    <w:rsid w:val="005C4344"/>
    <w:rsid w:val="005D6B19"/>
    <w:rsid w:val="005F21EC"/>
    <w:rsid w:val="00603300"/>
    <w:rsid w:val="006036D9"/>
    <w:rsid w:val="0061069E"/>
    <w:rsid w:val="0063498A"/>
    <w:rsid w:val="00641CA8"/>
    <w:rsid w:val="0065090A"/>
    <w:rsid w:val="00655D92"/>
    <w:rsid w:val="006663CD"/>
    <w:rsid w:val="006758E1"/>
    <w:rsid w:val="00676674"/>
    <w:rsid w:val="006857BC"/>
    <w:rsid w:val="00685E83"/>
    <w:rsid w:val="006D5F4F"/>
    <w:rsid w:val="006E0EF8"/>
    <w:rsid w:val="006E4607"/>
    <w:rsid w:val="006F0C83"/>
    <w:rsid w:val="006F64C8"/>
    <w:rsid w:val="00703E22"/>
    <w:rsid w:val="00707C73"/>
    <w:rsid w:val="0071288B"/>
    <w:rsid w:val="00716507"/>
    <w:rsid w:val="00742460"/>
    <w:rsid w:val="00746155"/>
    <w:rsid w:val="0075249C"/>
    <w:rsid w:val="00781FCB"/>
    <w:rsid w:val="00782D22"/>
    <w:rsid w:val="007A31C9"/>
    <w:rsid w:val="007A4D88"/>
    <w:rsid w:val="007A4E33"/>
    <w:rsid w:val="007B140A"/>
    <w:rsid w:val="007C1866"/>
    <w:rsid w:val="007C3AFE"/>
    <w:rsid w:val="007C5D5A"/>
    <w:rsid w:val="007D259E"/>
    <w:rsid w:val="007D25E9"/>
    <w:rsid w:val="007E229F"/>
    <w:rsid w:val="008047D4"/>
    <w:rsid w:val="00817CFD"/>
    <w:rsid w:val="008231BD"/>
    <w:rsid w:val="008403CE"/>
    <w:rsid w:val="008565C0"/>
    <w:rsid w:val="00882033"/>
    <w:rsid w:val="00886B90"/>
    <w:rsid w:val="00891703"/>
    <w:rsid w:val="008931A7"/>
    <w:rsid w:val="008B3167"/>
    <w:rsid w:val="008C672B"/>
    <w:rsid w:val="008D5DEF"/>
    <w:rsid w:val="008F207A"/>
    <w:rsid w:val="0090147C"/>
    <w:rsid w:val="00906760"/>
    <w:rsid w:val="00920FD5"/>
    <w:rsid w:val="0092789E"/>
    <w:rsid w:val="009378F7"/>
    <w:rsid w:val="00950408"/>
    <w:rsid w:val="009507B0"/>
    <w:rsid w:val="00952C77"/>
    <w:rsid w:val="00961C84"/>
    <w:rsid w:val="00972D27"/>
    <w:rsid w:val="00977443"/>
    <w:rsid w:val="00984779"/>
    <w:rsid w:val="00986C9C"/>
    <w:rsid w:val="00992933"/>
    <w:rsid w:val="009A3B3A"/>
    <w:rsid w:val="009B3A8D"/>
    <w:rsid w:val="009C7752"/>
    <w:rsid w:val="009D7397"/>
    <w:rsid w:val="009E0F79"/>
    <w:rsid w:val="009F09C5"/>
    <w:rsid w:val="009F6F63"/>
    <w:rsid w:val="00A04DA0"/>
    <w:rsid w:val="00A340E5"/>
    <w:rsid w:val="00A40ED3"/>
    <w:rsid w:val="00A438F2"/>
    <w:rsid w:val="00A44A98"/>
    <w:rsid w:val="00A66AF3"/>
    <w:rsid w:val="00A71034"/>
    <w:rsid w:val="00A72A45"/>
    <w:rsid w:val="00A95E29"/>
    <w:rsid w:val="00AA189C"/>
    <w:rsid w:val="00AA2BDC"/>
    <w:rsid w:val="00AA7D47"/>
    <w:rsid w:val="00AC3B24"/>
    <w:rsid w:val="00AD3C60"/>
    <w:rsid w:val="00AF05A5"/>
    <w:rsid w:val="00B028A9"/>
    <w:rsid w:val="00B03E7A"/>
    <w:rsid w:val="00B26B8B"/>
    <w:rsid w:val="00B338C4"/>
    <w:rsid w:val="00B370EA"/>
    <w:rsid w:val="00B415F7"/>
    <w:rsid w:val="00B44315"/>
    <w:rsid w:val="00B45B3E"/>
    <w:rsid w:val="00B56E60"/>
    <w:rsid w:val="00B570DD"/>
    <w:rsid w:val="00B574F6"/>
    <w:rsid w:val="00B61740"/>
    <w:rsid w:val="00B748CB"/>
    <w:rsid w:val="00B759A5"/>
    <w:rsid w:val="00BA0864"/>
    <w:rsid w:val="00BA7BF3"/>
    <w:rsid w:val="00BC7F85"/>
    <w:rsid w:val="00BD3324"/>
    <w:rsid w:val="00BF1546"/>
    <w:rsid w:val="00C03D6E"/>
    <w:rsid w:val="00C04448"/>
    <w:rsid w:val="00C100A4"/>
    <w:rsid w:val="00C1591B"/>
    <w:rsid w:val="00C16C07"/>
    <w:rsid w:val="00C2608B"/>
    <w:rsid w:val="00C67041"/>
    <w:rsid w:val="00C8285C"/>
    <w:rsid w:val="00C92A08"/>
    <w:rsid w:val="00CA29AF"/>
    <w:rsid w:val="00CB085F"/>
    <w:rsid w:val="00D208CC"/>
    <w:rsid w:val="00D352D2"/>
    <w:rsid w:val="00D37662"/>
    <w:rsid w:val="00D43014"/>
    <w:rsid w:val="00D47B46"/>
    <w:rsid w:val="00D67B22"/>
    <w:rsid w:val="00DA66D5"/>
    <w:rsid w:val="00DD2152"/>
    <w:rsid w:val="00DF0ABB"/>
    <w:rsid w:val="00DF3F8C"/>
    <w:rsid w:val="00E01E2D"/>
    <w:rsid w:val="00E04EBB"/>
    <w:rsid w:val="00E2719C"/>
    <w:rsid w:val="00E51E87"/>
    <w:rsid w:val="00E70694"/>
    <w:rsid w:val="00E72D5E"/>
    <w:rsid w:val="00E920AE"/>
    <w:rsid w:val="00E9299C"/>
    <w:rsid w:val="00E943B5"/>
    <w:rsid w:val="00EA1569"/>
    <w:rsid w:val="00ED0278"/>
    <w:rsid w:val="00ED2253"/>
    <w:rsid w:val="00ED38AE"/>
    <w:rsid w:val="00ED704B"/>
    <w:rsid w:val="00ED7F13"/>
    <w:rsid w:val="00F04002"/>
    <w:rsid w:val="00F22ACC"/>
    <w:rsid w:val="00F334CF"/>
    <w:rsid w:val="00F4234B"/>
    <w:rsid w:val="00F53371"/>
    <w:rsid w:val="00F53DE0"/>
    <w:rsid w:val="00F57392"/>
    <w:rsid w:val="00F62CA2"/>
    <w:rsid w:val="00F81F11"/>
    <w:rsid w:val="00F8363B"/>
    <w:rsid w:val="00F905DF"/>
    <w:rsid w:val="00F970BA"/>
    <w:rsid w:val="00FB6E2C"/>
    <w:rsid w:val="00FC1B4B"/>
    <w:rsid w:val="00FD23B5"/>
    <w:rsid w:val="00FD4B60"/>
    <w:rsid w:val="00FD6B87"/>
    <w:rsid w:val="00FE3F33"/>
    <w:rsid w:val="00FE5D1F"/>
    <w:rsid w:val="00FF3F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C53173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4344"/>
    <w:rPr>
      <w:color w:val="0000FF" w:themeColor="hyperlink"/>
      <w:u w:val="single"/>
    </w:rPr>
  </w:style>
  <w:style w:type="character" w:styleId="FollowedHyperlink">
    <w:name w:val="FollowedHyperlink"/>
    <w:basedOn w:val="DefaultParagraphFont"/>
    <w:uiPriority w:val="99"/>
    <w:semiHidden/>
    <w:unhideWhenUsed/>
    <w:rsid w:val="005C4344"/>
    <w:rPr>
      <w:color w:val="800080" w:themeColor="followedHyperlink"/>
      <w:u w:val="single"/>
    </w:rPr>
  </w:style>
  <w:style w:type="paragraph" w:styleId="BalloonText">
    <w:name w:val="Balloon Text"/>
    <w:basedOn w:val="Normal"/>
    <w:link w:val="BalloonTextChar"/>
    <w:uiPriority w:val="99"/>
    <w:semiHidden/>
    <w:unhideWhenUsed/>
    <w:rsid w:val="008B3167"/>
    <w:rPr>
      <w:rFonts w:ascii="Tahoma" w:hAnsi="Tahoma" w:cs="Tahoma"/>
      <w:sz w:val="16"/>
      <w:szCs w:val="16"/>
    </w:rPr>
  </w:style>
  <w:style w:type="character" w:customStyle="1" w:styleId="BalloonTextChar">
    <w:name w:val="Balloon Text Char"/>
    <w:basedOn w:val="DefaultParagraphFont"/>
    <w:link w:val="BalloonText"/>
    <w:uiPriority w:val="99"/>
    <w:semiHidden/>
    <w:rsid w:val="008B3167"/>
    <w:rPr>
      <w:rFonts w:ascii="Tahoma" w:hAnsi="Tahoma" w:cs="Tahoma"/>
      <w:sz w:val="16"/>
      <w:szCs w:val="16"/>
      <w:lang w:val="en-GB"/>
    </w:rPr>
  </w:style>
  <w:style w:type="paragraph" w:styleId="NormalWeb">
    <w:name w:val="Normal (Web)"/>
    <w:basedOn w:val="Normal"/>
    <w:uiPriority w:val="99"/>
    <w:unhideWhenUsed/>
    <w:rsid w:val="003628D1"/>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6663CD"/>
    <w:rPr>
      <w:sz w:val="16"/>
      <w:szCs w:val="16"/>
    </w:rPr>
  </w:style>
  <w:style w:type="paragraph" w:styleId="CommentText">
    <w:name w:val="annotation text"/>
    <w:basedOn w:val="Normal"/>
    <w:link w:val="CommentTextChar"/>
    <w:uiPriority w:val="99"/>
    <w:semiHidden/>
    <w:unhideWhenUsed/>
    <w:rsid w:val="006663CD"/>
    <w:rPr>
      <w:sz w:val="20"/>
      <w:szCs w:val="20"/>
    </w:rPr>
  </w:style>
  <w:style w:type="character" w:customStyle="1" w:styleId="CommentTextChar">
    <w:name w:val="Comment Text Char"/>
    <w:basedOn w:val="DefaultParagraphFont"/>
    <w:link w:val="CommentText"/>
    <w:uiPriority w:val="99"/>
    <w:semiHidden/>
    <w:rsid w:val="006663CD"/>
    <w:rPr>
      <w:sz w:val="20"/>
      <w:szCs w:val="20"/>
      <w:lang w:val="en-GB"/>
    </w:rPr>
  </w:style>
  <w:style w:type="paragraph" w:styleId="CommentSubject">
    <w:name w:val="annotation subject"/>
    <w:basedOn w:val="CommentText"/>
    <w:next w:val="CommentText"/>
    <w:link w:val="CommentSubjectChar"/>
    <w:uiPriority w:val="99"/>
    <w:semiHidden/>
    <w:unhideWhenUsed/>
    <w:rsid w:val="006663CD"/>
    <w:rPr>
      <w:b/>
      <w:bCs/>
    </w:rPr>
  </w:style>
  <w:style w:type="character" w:customStyle="1" w:styleId="CommentSubjectChar">
    <w:name w:val="Comment Subject Char"/>
    <w:basedOn w:val="CommentTextChar"/>
    <w:link w:val="CommentSubject"/>
    <w:uiPriority w:val="99"/>
    <w:semiHidden/>
    <w:rsid w:val="006663CD"/>
    <w:rPr>
      <w:b/>
      <w:bCs/>
      <w:sz w:val="20"/>
      <w:szCs w:val="20"/>
      <w:lang w:val="en-GB"/>
    </w:rPr>
  </w:style>
  <w:style w:type="paragraph" w:styleId="Revision">
    <w:name w:val="Revision"/>
    <w:hidden/>
    <w:uiPriority w:val="99"/>
    <w:semiHidden/>
    <w:rsid w:val="00ED7F13"/>
    <w:rPr>
      <w:lang w:val="en-GB"/>
    </w:rPr>
  </w:style>
  <w:style w:type="character" w:customStyle="1" w:styleId="apple-converted-space">
    <w:name w:val="apple-converted-space"/>
    <w:basedOn w:val="DefaultParagraphFont"/>
    <w:rsid w:val="00FD23B5"/>
  </w:style>
  <w:style w:type="character" w:customStyle="1" w:styleId="citation">
    <w:name w:val="citation"/>
    <w:basedOn w:val="DefaultParagraphFont"/>
    <w:rsid w:val="00FD23B5"/>
  </w:style>
  <w:style w:type="character" w:customStyle="1" w:styleId="reference-accessdate">
    <w:name w:val="reference-accessdate"/>
    <w:basedOn w:val="DefaultParagraphFont"/>
    <w:rsid w:val="00FD23B5"/>
  </w:style>
  <w:style w:type="character" w:customStyle="1" w:styleId="nowrap">
    <w:name w:val="nowrap"/>
    <w:basedOn w:val="DefaultParagraphFont"/>
    <w:rsid w:val="00FD23B5"/>
  </w:style>
  <w:style w:type="character" w:customStyle="1" w:styleId="mw-cite-backlink">
    <w:name w:val="mw-cite-backlink"/>
    <w:basedOn w:val="DefaultParagraphFont"/>
    <w:rsid w:val="00FD23B5"/>
  </w:style>
  <w:style w:type="character" w:customStyle="1" w:styleId="cite-accessibility-label">
    <w:name w:val="cite-accessibility-label"/>
    <w:basedOn w:val="DefaultParagraphFont"/>
    <w:rsid w:val="00FD23B5"/>
  </w:style>
  <w:style w:type="paragraph" w:styleId="Header">
    <w:name w:val="header"/>
    <w:basedOn w:val="Normal"/>
    <w:link w:val="HeaderChar"/>
    <w:uiPriority w:val="99"/>
    <w:unhideWhenUsed/>
    <w:rsid w:val="00426A1C"/>
    <w:pPr>
      <w:tabs>
        <w:tab w:val="center" w:pos="4513"/>
        <w:tab w:val="right" w:pos="9026"/>
      </w:tabs>
    </w:pPr>
  </w:style>
  <w:style w:type="character" w:customStyle="1" w:styleId="HeaderChar">
    <w:name w:val="Header Char"/>
    <w:basedOn w:val="DefaultParagraphFont"/>
    <w:link w:val="Header"/>
    <w:uiPriority w:val="99"/>
    <w:rsid w:val="00426A1C"/>
    <w:rPr>
      <w:lang w:val="en-GB"/>
    </w:rPr>
  </w:style>
  <w:style w:type="paragraph" w:styleId="Footer">
    <w:name w:val="footer"/>
    <w:basedOn w:val="Normal"/>
    <w:link w:val="FooterChar"/>
    <w:uiPriority w:val="99"/>
    <w:unhideWhenUsed/>
    <w:rsid w:val="00426A1C"/>
    <w:pPr>
      <w:tabs>
        <w:tab w:val="center" w:pos="4513"/>
        <w:tab w:val="right" w:pos="9026"/>
      </w:tabs>
    </w:pPr>
  </w:style>
  <w:style w:type="character" w:customStyle="1" w:styleId="FooterChar">
    <w:name w:val="Footer Char"/>
    <w:basedOn w:val="DefaultParagraphFont"/>
    <w:link w:val="Footer"/>
    <w:uiPriority w:val="99"/>
    <w:rsid w:val="00426A1C"/>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4344"/>
    <w:rPr>
      <w:color w:val="0000FF" w:themeColor="hyperlink"/>
      <w:u w:val="single"/>
    </w:rPr>
  </w:style>
  <w:style w:type="character" w:styleId="FollowedHyperlink">
    <w:name w:val="FollowedHyperlink"/>
    <w:basedOn w:val="DefaultParagraphFont"/>
    <w:uiPriority w:val="99"/>
    <w:semiHidden/>
    <w:unhideWhenUsed/>
    <w:rsid w:val="005C4344"/>
    <w:rPr>
      <w:color w:val="800080" w:themeColor="followedHyperlink"/>
      <w:u w:val="single"/>
    </w:rPr>
  </w:style>
  <w:style w:type="paragraph" w:styleId="BalloonText">
    <w:name w:val="Balloon Text"/>
    <w:basedOn w:val="Normal"/>
    <w:link w:val="BalloonTextChar"/>
    <w:uiPriority w:val="99"/>
    <w:semiHidden/>
    <w:unhideWhenUsed/>
    <w:rsid w:val="008B3167"/>
    <w:rPr>
      <w:rFonts w:ascii="Tahoma" w:hAnsi="Tahoma" w:cs="Tahoma"/>
      <w:sz w:val="16"/>
      <w:szCs w:val="16"/>
    </w:rPr>
  </w:style>
  <w:style w:type="character" w:customStyle="1" w:styleId="BalloonTextChar">
    <w:name w:val="Balloon Text Char"/>
    <w:basedOn w:val="DefaultParagraphFont"/>
    <w:link w:val="BalloonText"/>
    <w:uiPriority w:val="99"/>
    <w:semiHidden/>
    <w:rsid w:val="008B3167"/>
    <w:rPr>
      <w:rFonts w:ascii="Tahoma" w:hAnsi="Tahoma" w:cs="Tahoma"/>
      <w:sz w:val="16"/>
      <w:szCs w:val="16"/>
      <w:lang w:val="en-GB"/>
    </w:rPr>
  </w:style>
  <w:style w:type="paragraph" w:styleId="NormalWeb">
    <w:name w:val="Normal (Web)"/>
    <w:basedOn w:val="Normal"/>
    <w:uiPriority w:val="99"/>
    <w:unhideWhenUsed/>
    <w:rsid w:val="003628D1"/>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6663CD"/>
    <w:rPr>
      <w:sz w:val="16"/>
      <w:szCs w:val="16"/>
    </w:rPr>
  </w:style>
  <w:style w:type="paragraph" w:styleId="CommentText">
    <w:name w:val="annotation text"/>
    <w:basedOn w:val="Normal"/>
    <w:link w:val="CommentTextChar"/>
    <w:uiPriority w:val="99"/>
    <w:semiHidden/>
    <w:unhideWhenUsed/>
    <w:rsid w:val="006663CD"/>
    <w:rPr>
      <w:sz w:val="20"/>
      <w:szCs w:val="20"/>
    </w:rPr>
  </w:style>
  <w:style w:type="character" w:customStyle="1" w:styleId="CommentTextChar">
    <w:name w:val="Comment Text Char"/>
    <w:basedOn w:val="DefaultParagraphFont"/>
    <w:link w:val="CommentText"/>
    <w:uiPriority w:val="99"/>
    <w:semiHidden/>
    <w:rsid w:val="006663CD"/>
    <w:rPr>
      <w:sz w:val="20"/>
      <w:szCs w:val="20"/>
      <w:lang w:val="en-GB"/>
    </w:rPr>
  </w:style>
  <w:style w:type="paragraph" w:styleId="CommentSubject">
    <w:name w:val="annotation subject"/>
    <w:basedOn w:val="CommentText"/>
    <w:next w:val="CommentText"/>
    <w:link w:val="CommentSubjectChar"/>
    <w:uiPriority w:val="99"/>
    <w:semiHidden/>
    <w:unhideWhenUsed/>
    <w:rsid w:val="006663CD"/>
    <w:rPr>
      <w:b/>
      <w:bCs/>
    </w:rPr>
  </w:style>
  <w:style w:type="character" w:customStyle="1" w:styleId="CommentSubjectChar">
    <w:name w:val="Comment Subject Char"/>
    <w:basedOn w:val="CommentTextChar"/>
    <w:link w:val="CommentSubject"/>
    <w:uiPriority w:val="99"/>
    <w:semiHidden/>
    <w:rsid w:val="006663CD"/>
    <w:rPr>
      <w:b/>
      <w:bCs/>
      <w:sz w:val="20"/>
      <w:szCs w:val="20"/>
      <w:lang w:val="en-GB"/>
    </w:rPr>
  </w:style>
  <w:style w:type="paragraph" w:styleId="Revision">
    <w:name w:val="Revision"/>
    <w:hidden/>
    <w:uiPriority w:val="99"/>
    <w:semiHidden/>
    <w:rsid w:val="00ED7F13"/>
    <w:rPr>
      <w:lang w:val="en-GB"/>
    </w:rPr>
  </w:style>
  <w:style w:type="character" w:customStyle="1" w:styleId="apple-converted-space">
    <w:name w:val="apple-converted-space"/>
    <w:basedOn w:val="DefaultParagraphFont"/>
    <w:rsid w:val="00FD23B5"/>
  </w:style>
  <w:style w:type="character" w:customStyle="1" w:styleId="citation">
    <w:name w:val="citation"/>
    <w:basedOn w:val="DefaultParagraphFont"/>
    <w:rsid w:val="00FD23B5"/>
  </w:style>
  <w:style w:type="character" w:customStyle="1" w:styleId="reference-accessdate">
    <w:name w:val="reference-accessdate"/>
    <w:basedOn w:val="DefaultParagraphFont"/>
    <w:rsid w:val="00FD23B5"/>
  </w:style>
  <w:style w:type="character" w:customStyle="1" w:styleId="nowrap">
    <w:name w:val="nowrap"/>
    <w:basedOn w:val="DefaultParagraphFont"/>
    <w:rsid w:val="00FD23B5"/>
  </w:style>
  <w:style w:type="character" w:customStyle="1" w:styleId="mw-cite-backlink">
    <w:name w:val="mw-cite-backlink"/>
    <w:basedOn w:val="DefaultParagraphFont"/>
    <w:rsid w:val="00FD23B5"/>
  </w:style>
  <w:style w:type="character" w:customStyle="1" w:styleId="cite-accessibility-label">
    <w:name w:val="cite-accessibility-label"/>
    <w:basedOn w:val="DefaultParagraphFont"/>
    <w:rsid w:val="00FD23B5"/>
  </w:style>
  <w:style w:type="paragraph" w:styleId="Header">
    <w:name w:val="header"/>
    <w:basedOn w:val="Normal"/>
    <w:link w:val="HeaderChar"/>
    <w:uiPriority w:val="99"/>
    <w:unhideWhenUsed/>
    <w:rsid w:val="00426A1C"/>
    <w:pPr>
      <w:tabs>
        <w:tab w:val="center" w:pos="4513"/>
        <w:tab w:val="right" w:pos="9026"/>
      </w:tabs>
    </w:pPr>
  </w:style>
  <w:style w:type="character" w:customStyle="1" w:styleId="HeaderChar">
    <w:name w:val="Header Char"/>
    <w:basedOn w:val="DefaultParagraphFont"/>
    <w:link w:val="Header"/>
    <w:uiPriority w:val="99"/>
    <w:rsid w:val="00426A1C"/>
    <w:rPr>
      <w:lang w:val="en-GB"/>
    </w:rPr>
  </w:style>
  <w:style w:type="paragraph" w:styleId="Footer">
    <w:name w:val="footer"/>
    <w:basedOn w:val="Normal"/>
    <w:link w:val="FooterChar"/>
    <w:uiPriority w:val="99"/>
    <w:unhideWhenUsed/>
    <w:rsid w:val="00426A1C"/>
    <w:pPr>
      <w:tabs>
        <w:tab w:val="center" w:pos="4513"/>
        <w:tab w:val="right" w:pos="9026"/>
      </w:tabs>
    </w:pPr>
  </w:style>
  <w:style w:type="character" w:customStyle="1" w:styleId="FooterChar">
    <w:name w:val="Footer Char"/>
    <w:basedOn w:val="DefaultParagraphFont"/>
    <w:link w:val="Footer"/>
    <w:uiPriority w:val="99"/>
    <w:rsid w:val="00426A1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55899">
      <w:bodyDiv w:val="1"/>
      <w:marLeft w:val="0"/>
      <w:marRight w:val="0"/>
      <w:marTop w:val="0"/>
      <w:marBottom w:val="0"/>
      <w:divBdr>
        <w:top w:val="none" w:sz="0" w:space="0" w:color="auto"/>
        <w:left w:val="none" w:sz="0" w:space="0" w:color="auto"/>
        <w:bottom w:val="none" w:sz="0" w:space="0" w:color="auto"/>
        <w:right w:val="none" w:sz="0" w:space="0" w:color="auto"/>
      </w:divBdr>
    </w:div>
    <w:div w:id="14381948">
      <w:bodyDiv w:val="1"/>
      <w:marLeft w:val="0"/>
      <w:marRight w:val="0"/>
      <w:marTop w:val="0"/>
      <w:marBottom w:val="0"/>
      <w:divBdr>
        <w:top w:val="none" w:sz="0" w:space="0" w:color="auto"/>
        <w:left w:val="none" w:sz="0" w:space="0" w:color="auto"/>
        <w:bottom w:val="none" w:sz="0" w:space="0" w:color="auto"/>
        <w:right w:val="none" w:sz="0" w:space="0" w:color="auto"/>
      </w:divBdr>
    </w:div>
    <w:div w:id="49350505">
      <w:bodyDiv w:val="1"/>
      <w:marLeft w:val="0"/>
      <w:marRight w:val="0"/>
      <w:marTop w:val="0"/>
      <w:marBottom w:val="0"/>
      <w:divBdr>
        <w:top w:val="none" w:sz="0" w:space="0" w:color="auto"/>
        <w:left w:val="none" w:sz="0" w:space="0" w:color="auto"/>
        <w:bottom w:val="none" w:sz="0" w:space="0" w:color="auto"/>
        <w:right w:val="none" w:sz="0" w:space="0" w:color="auto"/>
      </w:divBdr>
    </w:div>
    <w:div w:id="56756484">
      <w:bodyDiv w:val="1"/>
      <w:marLeft w:val="0"/>
      <w:marRight w:val="0"/>
      <w:marTop w:val="0"/>
      <w:marBottom w:val="0"/>
      <w:divBdr>
        <w:top w:val="none" w:sz="0" w:space="0" w:color="auto"/>
        <w:left w:val="none" w:sz="0" w:space="0" w:color="auto"/>
        <w:bottom w:val="none" w:sz="0" w:space="0" w:color="auto"/>
        <w:right w:val="none" w:sz="0" w:space="0" w:color="auto"/>
      </w:divBdr>
    </w:div>
    <w:div w:id="83576288">
      <w:bodyDiv w:val="1"/>
      <w:marLeft w:val="0"/>
      <w:marRight w:val="0"/>
      <w:marTop w:val="0"/>
      <w:marBottom w:val="0"/>
      <w:divBdr>
        <w:top w:val="none" w:sz="0" w:space="0" w:color="auto"/>
        <w:left w:val="none" w:sz="0" w:space="0" w:color="auto"/>
        <w:bottom w:val="none" w:sz="0" w:space="0" w:color="auto"/>
        <w:right w:val="none" w:sz="0" w:space="0" w:color="auto"/>
      </w:divBdr>
    </w:div>
    <w:div w:id="283656437">
      <w:bodyDiv w:val="1"/>
      <w:marLeft w:val="0"/>
      <w:marRight w:val="0"/>
      <w:marTop w:val="0"/>
      <w:marBottom w:val="0"/>
      <w:divBdr>
        <w:top w:val="none" w:sz="0" w:space="0" w:color="auto"/>
        <w:left w:val="none" w:sz="0" w:space="0" w:color="auto"/>
        <w:bottom w:val="none" w:sz="0" w:space="0" w:color="auto"/>
        <w:right w:val="none" w:sz="0" w:space="0" w:color="auto"/>
      </w:divBdr>
    </w:div>
    <w:div w:id="285309536">
      <w:bodyDiv w:val="1"/>
      <w:marLeft w:val="0"/>
      <w:marRight w:val="0"/>
      <w:marTop w:val="0"/>
      <w:marBottom w:val="0"/>
      <w:divBdr>
        <w:top w:val="none" w:sz="0" w:space="0" w:color="auto"/>
        <w:left w:val="none" w:sz="0" w:space="0" w:color="auto"/>
        <w:bottom w:val="none" w:sz="0" w:space="0" w:color="auto"/>
        <w:right w:val="none" w:sz="0" w:space="0" w:color="auto"/>
      </w:divBdr>
    </w:div>
    <w:div w:id="351540058">
      <w:bodyDiv w:val="1"/>
      <w:marLeft w:val="0"/>
      <w:marRight w:val="0"/>
      <w:marTop w:val="0"/>
      <w:marBottom w:val="0"/>
      <w:divBdr>
        <w:top w:val="none" w:sz="0" w:space="0" w:color="auto"/>
        <w:left w:val="none" w:sz="0" w:space="0" w:color="auto"/>
        <w:bottom w:val="none" w:sz="0" w:space="0" w:color="auto"/>
        <w:right w:val="none" w:sz="0" w:space="0" w:color="auto"/>
      </w:divBdr>
    </w:div>
    <w:div w:id="419449346">
      <w:bodyDiv w:val="1"/>
      <w:marLeft w:val="0"/>
      <w:marRight w:val="0"/>
      <w:marTop w:val="0"/>
      <w:marBottom w:val="0"/>
      <w:divBdr>
        <w:top w:val="none" w:sz="0" w:space="0" w:color="auto"/>
        <w:left w:val="none" w:sz="0" w:space="0" w:color="auto"/>
        <w:bottom w:val="none" w:sz="0" w:space="0" w:color="auto"/>
        <w:right w:val="none" w:sz="0" w:space="0" w:color="auto"/>
      </w:divBdr>
    </w:div>
    <w:div w:id="455417447">
      <w:bodyDiv w:val="1"/>
      <w:marLeft w:val="0"/>
      <w:marRight w:val="0"/>
      <w:marTop w:val="0"/>
      <w:marBottom w:val="0"/>
      <w:divBdr>
        <w:top w:val="none" w:sz="0" w:space="0" w:color="auto"/>
        <w:left w:val="none" w:sz="0" w:space="0" w:color="auto"/>
        <w:bottom w:val="none" w:sz="0" w:space="0" w:color="auto"/>
        <w:right w:val="none" w:sz="0" w:space="0" w:color="auto"/>
      </w:divBdr>
    </w:div>
    <w:div w:id="466363609">
      <w:bodyDiv w:val="1"/>
      <w:marLeft w:val="0"/>
      <w:marRight w:val="0"/>
      <w:marTop w:val="0"/>
      <w:marBottom w:val="0"/>
      <w:divBdr>
        <w:top w:val="none" w:sz="0" w:space="0" w:color="auto"/>
        <w:left w:val="none" w:sz="0" w:space="0" w:color="auto"/>
        <w:bottom w:val="none" w:sz="0" w:space="0" w:color="auto"/>
        <w:right w:val="none" w:sz="0" w:space="0" w:color="auto"/>
      </w:divBdr>
    </w:div>
    <w:div w:id="499586435">
      <w:bodyDiv w:val="1"/>
      <w:marLeft w:val="0"/>
      <w:marRight w:val="0"/>
      <w:marTop w:val="0"/>
      <w:marBottom w:val="0"/>
      <w:divBdr>
        <w:top w:val="none" w:sz="0" w:space="0" w:color="auto"/>
        <w:left w:val="none" w:sz="0" w:space="0" w:color="auto"/>
        <w:bottom w:val="none" w:sz="0" w:space="0" w:color="auto"/>
        <w:right w:val="none" w:sz="0" w:space="0" w:color="auto"/>
      </w:divBdr>
    </w:div>
    <w:div w:id="520362535">
      <w:bodyDiv w:val="1"/>
      <w:marLeft w:val="0"/>
      <w:marRight w:val="0"/>
      <w:marTop w:val="0"/>
      <w:marBottom w:val="0"/>
      <w:divBdr>
        <w:top w:val="none" w:sz="0" w:space="0" w:color="auto"/>
        <w:left w:val="none" w:sz="0" w:space="0" w:color="auto"/>
        <w:bottom w:val="none" w:sz="0" w:space="0" w:color="auto"/>
        <w:right w:val="none" w:sz="0" w:space="0" w:color="auto"/>
      </w:divBdr>
    </w:div>
    <w:div w:id="563025419">
      <w:bodyDiv w:val="1"/>
      <w:marLeft w:val="0"/>
      <w:marRight w:val="0"/>
      <w:marTop w:val="0"/>
      <w:marBottom w:val="0"/>
      <w:divBdr>
        <w:top w:val="none" w:sz="0" w:space="0" w:color="auto"/>
        <w:left w:val="none" w:sz="0" w:space="0" w:color="auto"/>
        <w:bottom w:val="none" w:sz="0" w:space="0" w:color="auto"/>
        <w:right w:val="none" w:sz="0" w:space="0" w:color="auto"/>
      </w:divBdr>
    </w:div>
    <w:div w:id="594477977">
      <w:bodyDiv w:val="1"/>
      <w:marLeft w:val="0"/>
      <w:marRight w:val="0"/>
      <w:marTop w:val="0"/>
      <w:marBottom w:val="0"/>
      <w:divBdr>
        <w:top w:val="none" w:sz="0" w:space="0" w:color="auto"/>
        <w:left w:val="none" w:sz="0" w:space="0" w:color="auto"/>
        <w:bottom w:val="none" w:sz="0" w:space="0" w:color="auto"/>
        <w:right w:val="none" w:sz="0" w:space="0" w:color="auto"/>
      </w:divBdr>
    </w:div>
    <w:div w:id="657880628">
      <w:bodyDiv w:val="1"/>
      <w:marLeft w:val="0"/>
      <w:marRight w:val="0"/>
      <w:marTop w:val="0"/>
      <w:marBottom w:val="0"/>
      <w:divBdr>
        <w:top w:val="none" w:sz="0" w:space="0" w:color="auto"/>
        <w:left w:val="none" w:sz="0" w:space="0" w:color="auto"/>
        <w:bottom w:val="none" w:sz="0" w:space="0" w:color="auto"/>
        <w:right w:val="none" w:sz="0" w:space="0" w:color="auto"/>
      </w:divBdr>
    </w:div>
    <w:div w:id="675615613">
      <w:bodyDiv w:val="1"/>
      <w:marLeft w:val="0"/>
      <w:marRight w:val="0"/>
      <w:marTop w:val="0"/>
      <w:marBottom w:val="0"/>
      <w:divBdr>
        <w:top w:val="none" w:sz="0" w:space="0" w:color="auto"/>
        <w:left w:val="none" w:sz="0" w:space="0" w:color="auto"/>
        <w:bottom w:val="none" w:sz="0" w:space="0" w:color="auto"/>
        <w:right w:val="none" w:sz="0" w:space="0" w:color="auto"/>
      </w:divBdr>
    </w:div>
    <w:div w:id="700325867">
      <w:bodyDiv w:val="1"/>
      <w:marLeft w:val="0"/>
      <w:marRight w:val="0"/>
      <w:marTop w:val="0"/>
      <w:marBottom w:val="0"/>
      <w:divBdr>
        <w:top w:val="none" w:sz="0" w:space="0" w:color="auto"/>
        <w:left w:val="none" w:sz="0" w:space="0" w:color="auto"/>
        <w:bottom w:val="none" w:sz="0" w:space="0" w:color="auto"/>
        <w:right w:val="none" w:sz="0" w:space="0" w:color="auto"/>
      </w:divBdr>
    </w:div>
    <w:div w:id="832376722">
      <w:bodyDiv w:val="1"/>
      <w:marLeft w:val="0"/>
      <w:marRight w:val="0"/>
      <w:marTop w:val="0"/>
      <w:marBottom w:val="0"/>
      <w:divBdr>
        <w:top w:val="none" w:sz="0" w:space="0" w:color="auto"/>
        <w:left w:val="none" w:sz="0" w:space="0" w:color="auto"/>
        <w:bottom w:val="none" w:sz="0" w:space="0" w:color="auto"/>
        <w:right w:val="none" w:sz="0" w:space="0" w:color="auto"/>
      </w:divBdr>
    </w:div>
    <w:div w:id="877164646">
      <w:bodyDiv w:val="1"/>
      <w:marLeft w:val="0"/>
      <w:marRight w:val="0"/>
      <w:marTop w:val="0"/>
      <w:marBottom w:val="0"/>
      <w:divBdr>
        <w:top w:val="none" w:sz="0" w:space="0" w:color="auto"/>
        <w:left w:val="none" w:sz="0" w:space="0" w:color="auto"/>
        <w:bottom w:val="none" w:sz="0" w:space="0" w:color="auto"/>
        <w:right w:val="none" w:sz="0" w:space="0" w:color="auto"/>
      </w:divBdr>
    </w:div>
    <w:div w:id="898438450">
      <w:bodyDiv w:val="1"/>
      <w:marLeft w:val="0"/>
      <w:marRight w:val="0"/>
      <w:marTop w:val="0"/>
      <w:marBottom w:val="0"/>
      <w:divBdr>
        <w:top w:val="none" w:sz="0" w:space="0" w:color="auto"/>
        <w:left w:val="none" w:sz="0" w:space="0" w:color="auto"/>
        <w:bottom w:val="none" w:sz="0" w:space="0" w:color="auto"/>
        <w:right w:val="none" w:sz="0" w:space="0" w:color="auto"/>
      </w:divBdr>
    </w:div>
    <w:div w:id="912811796">
      <w:bodyDiv w:val="1"/>
      <w:marLeft w:val="0"/>
      <w:marRight w:val="0"/>
      <w:marTop w:val="0"/>
      <w:marBottom w:val="0"/>
      <w:divBdr>
        <w:top w:val="none" w:sz="0" w:space="0" w:color="auto"/>
        <w:left w:val="none" w:sz="0" w:space="0" w:color="auto"/>
        <w:bottom w:val="none" w:sz="0" w:space="0" w:color="auto"/>
        <w:right w:val="none" w:sz="0" w:space="0" w:color="auto"/>
      </w:divBdr>
    </w:div>
    <w:div w:id="914780509">
      <w:bodyDiv w:val="1"/>
      <w:marLeft w:val="0"/>
      <w:marRight w:val="0"/>
      <w:marTop w:val="0"/>
      <w:marBottom w:val="0"/>
      <w:divBdr>
        <w:top w:val="none" w:sz="0" w:space="0" w:color="auto"/>
        <w:left w:val="none" w:sz="0" w:space="0" w:color="auto"/>
        <w:bottom w:val="none" w:sz="0" w:space="0" w:color="auto"/>
        <w:right w:val="none" w:sz="0" w:space="0" w:color="auto"/>
      </w:divBdr>
    </w:div>
    <w:div w:id="975111626">
      <w:bodyDiv w:val="1"/>
      <w:marLeft w:val="0"/>
      <w:marRight w:val="0"/>
      <w:marTop w:val="0"/>
      <w:marBottom w:val="0"/>
      <w:divBdr>
        <w:top w:val="none" w:sz="0" w:space="0" w:color="auto"/>
        <w:left w:val="none" w:sz="0" w:space="0" w:color="auto"/>
        <w:bottom w:val="none" w:sz="0" w:space="0" w:color="auto"/>
        <w:right w:val="none" w:sz="0" w:space="0" w:color="auto"/>
      </w:divBdr>
    </w:div>
    <w:div w:id="1030641057">
      <w:bodyDiv w:val="1"/>
      <w:marLeft w:val="0"/>
      <w:marRight w:val="0"/>
      <w:marTop w:val="0"/>
      <w:marBottom w:val="0"/>
      <w:divBdr>
        <w:top w:val="none" w:sz="0" w:space="0" w:color="auto"/>
        <w:left w:val="none" w:sz="0" w:space="0" w:color="auto"/>
        <w:bottom w:val="none" w:sz="0" w:space="0" w:color="auto"/>
        <w:right w:val="none" w:sz="0" w:space="0" w:color="auto"/>
      </w:divBdr>
    </w:div>
    <w:div w:id="1037467486">
      <w:bodyDiv w:val="1"/>
      <w:marLeft w:val="0"/>
      <w:marRight w:val="0"/>
      <w:marTop w:val="0"/>
      <w:marBottom w:val="0"/>
      <w:divBdr>
        <w:top w:val="none" w:sz="0" w:space="0" w:color="auto"/>
        <w:left w:val="none" w:sz="0" w:space="0" w:color="auto"/>
        <w:bottom w:val="none" w:sz="0" w:space="0" w:color="auto"/>
        <w:right w:val="none" w:sz="0" w:space="0" w:color="auto"/>
      </w:divBdr>
    </w:div>
    <w:div w:id="1073162625">
      <w:bodyDiv w:val="1"/>
      <w:marLeft w:val="0"/>
      <w:marRight w:val="0"/>
      <w:marTop w:val="0"/>
      <w:marBottom w:val="0"/>
      <w:divBdr>
        <w:top w:val="none" w:sz="0" w:space="0" w:color="auto"/>
        <w:left w:val="none" w:sz="0" w:space="0" w:color="auto"/>
        <w:bottom w:val="none" w:sz="0" w:space="0" w:color="auto"/>
        <w:right w:val="none" w:sz="0" w:space="0" w:color="auto"/>
      </w:divBdr>
    </w:div>
    <w:div w:id="1086078621">
      <w:bodyDiv w:val="1"/>
      <w:marLeft w:val="0"/>
      <w:marRight w:val="0"/>
      <w:marTop w:val="0"/>
      <w:marBottom w:val="0"/>
      <w:divBdr>
        <w:top w:val="none" w:sz="0" w:space="0" w:color="auto"/>
        <w:left w:val="none" w:sz="0" w:space="0" w:color="auto"/>
        <w:bottom w:val="none" w:sz="0" w:space="0" w:color="auto"/>
        <w:right w:val="none" w:sz="0" w:space="0" w:color="auto"/>
      </w:divBdr>
    </w:div>
    <w:div w:id="1128471145">
      <w:bodyDiv w:val="1"/>
      <w:marLeft w:val="0"/>
      <w:marRight w:val="0"/>
      <w:marTop w:val="0"/>
      <w:marBottom w:val="0"/>
      <w:divBdr>
        <w:top w:val="none" w:sz="0" w:space="0" w:color="auto"/>
        <w:left w:val="none" w:sz="0" w:space="0" w:color="auto"/>
        <w:bottom w:val="none" w:sz="0" w:space="0" w:color="auto"/>
        <w:right w:val="none" w:sz="0" w:space="0" w:color="auto"/>
      </w:divBdr>
    </w:div>
    <w:div w:id="1138258863">
      <w:bodyDiv w:val="1"/>
      <w:marLeft w:val="0"/>
      <w:marRight w:val="0"/>
      <w:marTop w:val="0"/>
      <w:marBottom w:val="0"/>
      <w:divBdr>
        <w:top w:val="none" w:sz="0" w:space="0" w:color="auto"/>
        <w:left w:val="none" w:sz="0" w:space="0" w:color="auto"/>
        <w:bottom w:val="none" w:sz="0" w:space="0" w:color="auto"/>
        <w:right w:val="none" w:sz="0" w:space="0" w:color="auto"/>
      </w:divBdr>
    </w:div>
    <w:div w:id="1177768585">
      <w:bodyDiv w:val="1"/>
      <w:marLeft w:val="0"/>
      <w:marRight w:val="0"/>
      <w:marTop w:val="0"/>
      <w:marBottom w:val="0"/>
      <w:divBdr>
        <w:top w:val="none" w:sz="0" w:space="0" w:color="auto"/>
        <w:left w:val="none" w:sz="0" w:space="0" w:color="auto"/>
        <w:bottom w:val="none" w:sz="0" w:space="0" w:color="auto"/>
        <w:right w:val="none" w:sz="0" w:space="0" w:color="auto"/>
      </w:divBdr>
    </w:div>
    <w:div w:id="1265262883">
      <w:bodyDiv w:val="1"/>
      <w:marLeft w:val="0"/>
      <w:marRight w:val="0"/>
      <w:marTop w:val="0"/>
      <w:marBottom w:val="0"/>
      <w:divBdr>
        <w:top w:val="none" w:sz="0" w:space="0" w:color="auto"/>
        <w:left w:val="none" w:sz="0" w:space="0" w:color="auto"/>
        <w:bottom w:val="none" w:sz="0" w:space="0" w:color="auto"/>
        <w:right w:val="none" w:sz="0" w:space="0" w:color="auto"/>
      </w:divBdr>
    </w:div>
    <w:div w:id="1281449762">
      <w:bodyDiv w:val="1"/>
      <w:marLeft w:val="0"/>
      <w:marRight w:val="0"/>
      <w:marTop w:val="0"/>
      <w:marBottom w:val="0"/>
      <w:divBdr>
        <w:top w:val="none" w:sz="0" w:space="0" w:color="auto"/>
        <w:left w:val="none" w:sz="0" w:space="0" w:color="auto"/>
        <w:bottom w:val="none" w:sz="0" w:space="0" w:color="auto"/>
        <w:right w:val="none" w:sz="0" w:space="0" w:color="auto"/>
      </w:divBdr>
    </w:div>
    <w:div w:id="1399744748">
      <w:bodyDiv w:val="1"/>
      <w:marLeft w:val="0"/>
      <w:marRight w:val="0"/>
      <w:marTop w:val="0"/>
      <w:marBottom w:val="0"/>
      <w:divBdr>
        <w:top w:val="none" w:sz="0" w:space="0" w:color="auto"/>
        <w:left w:val="none" w:sz="0" w:space="0" w:color="auto"/>
        <w:bottom w:val="none" w:sz="0" w:space="0" w:color="auto"/>
        <w:right w:val="none" w:sz="0" w:space="0" w:color="auto"/>
      </w:divBdr>
    </w:div>
    <w:div w:id="1422146666">
      <w:bodyDiv w:val="1"/>
      <w:marLeft w:val="0"/>
      <w:marRight w:val="0"/>
      <w:marTop w:val="0"/>
      <w:marBottom w:val="0"/>
      <w:divBdr>
        <w:top w:val="none" w:sz="0" w:space="0" w:color="auto"/>
        <w:left w:val="none" w:sz="0" w:space="0" w:color="auto"/>
        <w:bottom w:val="none" w:sz="0" w:space="0" w:color="auto"/>
        <w:right w:val="none" w:sz="0" w:space="0" w:color="auto"/>
      </w:divBdr>
    </w:div>
    <w:div w:id="1423527515">
      <w:bodyDiv w:val="1"/>
      <w:marLeft w:val="0"/>
      <w:marRight w:val="0"/>
      <w:marTop w:val="0"/>
      <w:marBottom w:val="0"/>
      <w:divBdr>
        <w:top w:val="none" w:sz="0" w:space="0" w:color="auto"/>
        <w:left w:val="none" w:sz="0" w:space="0" w:color="auto"/>
        <w:bottom w:val="none" w:sz="0" w:space="0" w:color="auto"/>
        <w:right w:val="none" w:sz="0" w:space="0" w:color="auto"/>
      </w:divBdr>
    </w:div>
    <w:div w:id="1608468156">
      <w:bodyDiv w:val="1"/>
      <w:marLeft w:val="0"/>
      <w:marRight w:val="0"/>
      <w:marTop w:val="0"/>
      <w:marBottom w:val="0"/>
      <w:divBdr>
        <w:top w:val="none" w:sz="0" w:space="0" w:color="auto"/>
        <w:left w:val="none" w:sz="0" w:space="0" w:color="auto"/>
        <w:bottom w:val="none" w:sz="0" w:space="0" w:color="auto"/>
        <w:right w:val="none" w:sz="0" w:space="0" w:color="auto"/>
      </w:divBdr>
    </w:div>
    <w:div w:id="1638950000">
      <w:bodyDiv w:val="1"/>
      <w:marLeft w:val="0"/>
      <w:marRight w:val="0"/>
      <w:marTop w:val="0"/>
      <w:marBottom w:val="0"/>
      <w:divBdr>
        <w:top w:val="none" w:sz="0" w:space="0" w:color="auto"/>
        <w:left w:val="none" w:sz="0" w:space="0" w:color="auto"/>
        <w:bottom w:val="none" w:sz="0" w:space="0" w:color="auto"/>
        <w:right w:val="none" w:sz="0" w:space="0" w:color="auto"/>
      </w:divBdr>
    </w:div>
    <w:div w:id="1733655624">
      <w:bodyDiv w:val="1"/>
      <w:marLeft w:val="0"/>
      <w:marRight w:val="0"/>
      <w:marTop w:val="0"/>
      <w:marBottom w:val="0"/>
      <w:divBdr>
        <w:top w:val="none" w:sz="0" w:space="0" w:color="auto"/>
        <w:left w:val="none" w:sz="0" w:space="0" w:color="auto"/>
        <w:bottom w:val="none" w:sz="0" w:space="0" w:color="auto"/>
        <w:right w:val="none" w:sz="0" w:space="0" w:color="auto"/>
      </w:divBdr>
    </w:div>
    <w:div w:id="1735002046">
      <w:bodyDiv w:val="1"/>
      <w:marLeft w:val="0"/>
      <w:marRight w:val="0"/>
      <w:marTop w:val="0"/>
      <w:marBottom w:val="0"/>
      <w:divBdr>
        <w:top w:val="none" w:sz="0" w:space="0" w:color="auto"/>
        <w:left w:val="none" w:sz="0" w:space="0" w:color="auto"/>
        <w:bottom w:val="none" w:sz="0" w:space="0" w:color="auto"/>
        <w:right w:val="none" w:sz="0" w:space="0" w:color="auto"/>
      </w:divBdr>
    </w:div>
    <w:div w:id="1755200083">
      <w:bodyDiv w:val="1"/>
      <w:marLeft w:val="0"/>
      <w:marRight w:val="0"/>
      <w:marTop w:val="0"/>
      <w:marBottom w:val="0"/>
      <w:divBdr>
        <w:top w:val="none" w:sz="0" w:space="0" w:color="auto"/>
        <w:left w:val="none" w:sz="0" w:space="0" w:color="auto"/>
        <w:bottom w:val="none" w:sz="0" w:space="0" w:color="auto"/>
        <w:right w:val="none" w:sz="0" w:space="0" w:color="auto"/>
      </w:divBdr>
    </w:div>
    <w:div w:id="1799493675">
      <w:bodyDiv w:val="1"/>
      <w:marLeft w:val="0"/>
      <w:marRight w:val="0"/>
      <w:marTop w:val="0"/>
      <w:marBottom w:val="0"/>
      <w:divBdr>
        <w:top w:val="none" w:sz="0" w:space="0" w:color="auto"/>
        <w:left w:val="none" w:sz="0" w:space="0" w:color="auto"/>
        <w:bottom w:val="none" w:sz="0" w:space="0" w:color="auto"/>
        <w:right w:val="none" w:sz="0" w:space="0" w:color="auto"/>
      </w:divBdr>
    </w:div>
    <w:div w:id="1803109705">
      <w:bodyDiv w:val="1"/>
      <w:marLeft w:val="0"/>
      <w:marRight w:val="0"/>
      <w:marTop w:val="0"/>
      <w:marBottom w:val="0"/>
      <w:divBdr>
        <w:top w:val="none" w:sz="0" w:space="0" w:color="auto"/>
        <w:left w:val="none" w:sz="0" w:space="0" w:color="auto"/>
        <w:bottom w:val="none" w:sz="0" w:space="0" w:color="auto"/>
        <w:right w:val="none" w:sz="0" w:space="0" w:color="auto"/>
      </w:divBdr>
    </w:div>
    <w:div w:id="1827940736">
      <w:bodyDiv w:val="1"/>
      <w:marLeft w:val="0"/>
      <w:marRight w:val="0"/>
      <w:marTop w:val="0"/>
      <w:marBottom w:val="0"/>
      <w:divBdr>
        <w:top w:val="none" w:sz="0" w:space="0" w:color="auto"/>
        <w:left w:val="none" w:sz="0" w:space="0" w:color="auto"/>
        <w:bottom w:val="none" w:sz="0" w:space="0" w:color="auto"/>
        <w:right w:val="none" w:sz="0" w:space="0" w:color="auto"/>
      </w:divBdr>
    </w:div>
    <w:div w:id="1860047781">
      <w:bodyDiv w:val="1"/>
      <w:marLeft w:val="0"/>
      <w:marRight w:val="0"/>
      <w:marTop w:val="0"/>
      <w:marBottom w:val="0"/>
      <w:divBdr>
        <w:top w:val="none" w:sz="0" w:space="0" w:color="auto"/>
        <w:left w:val="none" w:sz="0" w:space="0" w:color="auto"/>
        <w:bottom w:val="none" w:sz="0" w:space="0" w:color="auto"/>
        <w:right w:val="none" w:sz="0" w:space="0" w:color="auto"/>
      </w:divBdr>
    </w:div>
    <w:div w:id="1871914118">
      <w:bodyDiv w:val="1"/>
      <w:marLeft w:val="0"/>
      <w:marRight w:val="0"/>
      <w:marTop w:val="0"/>
      <w:marBottom w:val="0"/>
      <w:divBdr>
        <w:top w:val="none" w:sz="0" w:space="0" w:color="auto"/>
        <w:left w:val="none" w:sz="0" w:space="0" w:color="auto"/>
        <w:bottom w:val="none" w:sz="0" w:space="0" w:color="auto"/>
        <w:right w:val="none" w:sz="0" w:space="0" w:color="auto"/>
      </w:divBdr>
    </w:div>
    <w:div w:id="1929339409">
      <w:bodyDiv w:val="1"/>
      <w:marLeft w:val="0"/>
      <w:marRight w:val="0"/>
      <w:marTop w:val="0"/>
      <w:marBottom w:val="0"/>
      <w:divBdr>
        <w:top w:val="none" w:sz="0" w:space="0" w:color="auto"/>
        <w:left w:val="none" w:sz="0" w:space="0" w:color="auto"/>
        <w:bottom w:val="none" w:sz="0" w:space="0" w:color="auto"/>
        <w:right w:val="none" w:sz="0" w:space="0" w:color="auto"/>
      </w:divBdr>
    </w:div>
    <w:div w:id="1947299350">
      <w:bodyDiv w:val="1"/>
      <w:marLeft w:val="0"/>
      <w:marRight w:val="0"/>
      <w:marTop w:val="0"/>
      <w:marBottom w:val="0"/>
      <w:divBdr>
        <w:top w:val="none" w:sz="0" w:space="0" w:color="auto"/>
        <w:left w:val="none" w:sz="0" w:space="0" w:color="auto"/>
        <w:bottom w:val="none" w:sz="0" w:space="0" w:color="auto"/>
        <w:right w:val="none" w:sz="0" w:space="0" w:color="auto"/>
      </w:divBdr>
    </w:div>
    <w:div w:id="1977487997">
      <w:bodyDiv w:val="1"/>
      <w:marLeft w:val="0"/>
      <w:marRight w:val="0"/>
      <w:marTop w:val="0"/>
      <w:marBottom w:val="0"/>
      <w:divBdr>
        <w:top w:val="none" w:sz="0" w:space="0" w:color="auto"/>
        <w:left w:val="none" w:sz="0" w:space="0" w:color="auto"/>
        <w:bottom w:val="none" w:sz="0" w:space="0" w:color="auto"/>
        <w:right w:val="none" w:sz="0" w:space="0" w:color="auto"/>
      </w:divBdr>
    </w:div>
    <w:div w:id="21455857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850262-4BB3-40D9-BCA8-555E1D3372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754</Words>
  <Characters>1000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_</vt:lpstr>
    </vt:vector>
  </TitlesOfParts>
  <Company>QUB</Company>
  <LinksUpToDate>false</LinksUpToDate>
  <CharactersWithSpaces>11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Lydia Emerson</dc:creator>
  <cp:lastModifiedBy>Real, Francis Frank</cp:lastModifiedBy>
  <cp:revision>4</cp:revision>
  <cp:lastPrinted>2015-11-05T09:08:00Z</cp:lastPrinted>
  <dcterms:created xsi:type="dcterms:W3CDTF">2016-02-24T12:29:00Z</dcterms:created>
  <dcterms:modified xsi:type="dcterms:W3CDTF">2016-07-14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1289</vt:lpwstr>
  </property>
  <property fmtid="{D5CDD505-2E9C-101B-9397-08002B2CF9AE}" pid="3" name="WnCSubscriberId">
    <vt:lpwstr>1576</vt:lpwstr>
  </property>
  <property fmtid="{D5CDD505-2E9C-101B-9397-08002B2CF9AE}" pid="4" name="WnCOutputStyleId">
    <vt:lpwstr>165</vt:lpwstr>
  </property>
  <property fmtid="{D5CDD505-2E9C-101B-9397-08002B2CF9AE}" pid="5" name="RWProductId">
    <vt:lpwstr>WnC</vt:lpwstr>
  </property>
  <property fmtid="{D5CDD505-2E9C-101B-9397-08002B2CF9AE}" pid="6" name="WnC4Folder">
    <vt:lpwstr>Documents///Study protocol LE Version 5(4)</vt:lpwstr>
  </property>
  <property fmtid="{D5CDD505-2E9C-101B-9397-08002B2CF9AE}" pid="7" name="WnCUser">
    <vt:lpwstr>16097068_1576</vt:lpwstr>
  </property>
</Properties>
</file>